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21"/>
        <w:tblpPr w:leftFromText="141" w:rightFromText="141" w:vertAnchor="page" w:horzAnchor="margin" w:tblpY="2096"/>
        <w:tblW w:w="0" w:type="auto"/>
        <w:tblLook w:val="04A0" w:firstRow="1" w:lastRow="0" w:firstColumn="1" w:lastColumn="0" w:noHBand="0" w:noVBand="1"/>
      </w:tblPr>
      <w:tblGrid>
        <w:gridCol w:w="2440"/>
        <w:gridCol w:w="1304"/>
        <w:gridCol w:w="1304"/>
        <w:gridCol w:w="1304"/>
        <w:gridCol w:w="1304"/>
        <w:gridCol w:w="1304"/>
        <w:gridCol w:w="1304"/>
      </w:tblGrid>
      <w:tr w:rsidR="00622A6C" w:rsidRPr="00736E66" w14:paraId="4F9ED2DC" w14:textId="77777777" w:rsidTr="0000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2D5" w14:textId="43A66E56" w:rsidR="00622A6C" w:rsidRPr="00736E66" w:rsidRDefault="00622A6C" w:rsidP="000005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Var</w:t>
            </w:r>
            <w:r w:rsidR="006572E3">
              <w:rPr>
                <w:rFonts w:ascii="Times New Roman" w:hAnsi="Times New Roman" w:cs="Times New Roman"/>
              </w:rPr>
              <w:t>iables</w:t>
            </w:r>
          </w:p>
        </w:tc>
        <w:tc>
          <w:tcPr>
            <w:tcW w:w="0" w:type="auto"/>
          </w:tcPr>
          <w:p w14:paraId="4F9ED2D6" w14:textId="70AC7D86" w:rsidR="00622A6C" w:rsidRPr="00736E66" w:rsidRDefault="00622A6C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Bra</w:t>
            </w:r>
            <w:r w:rsidR="006572E3">
              <w:rPr>
                <w:rFonts w:ascii="Times New Roman" w:hAnsi="Times New Roman" w:cs="Times New Roman"/>
              </w:rPr>
              <w:t>zil</w:t>
            </w:r>
          </w:p>
        </w:tc>
        <w:tc>
          <w:tcPr>
            <w:tcW w:w="0" w:type="auto"/>
          </w:tcPr>
          <w:p w14:paraId="4F9ED2D7" w14:textId="0F91BFF1" w:rsidR="00622A6C" w:rsidRPr="00736E66" w:rsidRDefault="00622A6C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Nor</w:t>
            </w:r>
            <w:r w:rsidR="006572E3">
              <w:rPr>
                <w:rFonts w:ascii="Times New Roman" w:hAnsi="Times New Roman" w:cs="Times New Roman"/>
              </w:rPr>
              <w:t>theast</w:t>
            </w:r>
          </w:p>
        </w:tc>
        <w:tc>
          <w:tcPr>
            <w:tcW w:w="0" w:type="auto"/>
          </w:tcPr>
          <w:p w14:paraId="4F9ED2D8" w14:textId="32F6D4F0" w:rsidR="00622A6C" w:rsidRPr="00736E66" w:rsidRDefault="00622A6C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Nor</w:t>
            </w:r>
            <w:r w:rsidR="00657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0" w:type="auto"/>
          </w:tcPr>
          <w:p w14:paraId="4F9ED2D9" w14:textId="55AF2B0C" w:rsidR="00622A6C" w:rsidRPr="00736E66" w:rsidRDefault="006572E3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0" w:type="auto"/>
          </w:tcPr>
          <w:p w14:paraId="4F9ED2DA" w14:textId="2E661F99" w:rsidR="00622A6C" w:rsidRPr="00736E66" w:rsidRDefault="00622A6C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S</w:t>
            </w:r>
            <w:r w:rsidR="006572E3">
              <w:rPr>
                <w:rFonts w:ascii="Times New Roman" w:hAnsi="Times New Roman" w:cs="Times New Roman"/>
              </w:rPr>
              <w:t>outheast</w:t>
            </w:r>
          </w:p>
        </w:tc>
        <w:tc>
          <w:tcPr>
            <w:tcW w:w="0" w:type="auto"/>
          </w:tcPr>
          <w:p w14:paraId="4F9ED2DB" w14:textId="7F3562CB" w:rsidR="00622A6C" w:rsidRPr="00736E66" w:rsidRDefault="00622A6C" w:rsidP="000005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S</w:t>
            </w:r>
            <w:r w:rsidR="006572E3">
              <w:rPr>
                <w:rFonts w:ascii="Times New Roman" w:hAnsi="Times New Roman" w:cs="Times New Roman"/>
              </w:rPr>
              <w:t>outh</w:t>
            </w:r>
          </w:p>
        </w:tc>
      </w:tr>
      <w:tr w:rsidR="00622A6C" w:rsidRPr="00736E66" w14:paraId="4F9ED2E6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2DD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F9ED2DE" w14:textId="72116ABB" w:rsidR="00622A6C" w:rsidRPr="00736E66" w:rsidRDefault="00622A6C" w:rsidP="000005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M</w:t>
            </w:r>
            <w:r w:rsidR="006572E3">
              <w:rPr>
                <w:rFonts w:ascii="Times New Roman" w:hAnsi="Times New Roman" w:cs="Times New Roman"/>
              </w:rPr>
              <w:t>ean</w:t>
            </w:r>
            <w:r w:rsidRPr="00736E66">
              <w:rPr>
                <w:rFonts w:ascii="Times New Roman" w:hAnsi="Times New Roman" w:cs="Times New Roman"/>
              </w:rPr>
              <w:t xml:space="preserve"> / medi</w:t>
            </w:r>
            <w:r w:rsidR="004C57BF">
              <w:rPr>
                <w:rFonts w:ascii="Times New Roman" w:hAnsi="Times New Roman" w:cs="Times New Roman"/>
              </w:rPr>
              <w:t>an</w:t>
            </w:r>
            <w:r w:rsidRPr="00736E66">
              <w:rPr>
                <w:rFonts w:ascii="Times New Roman" w:hAnsi="Times New Roman" w:cs="Times New Roman"/>
              </w:rPr>
              <w:t xml:space="preserve"> </w:t>
            </w:r>
          </w:p>
          <w:p w14:paraId="4F9ED2DF" w14:textId="354F1A1E" w:rsidR="00622A6C" w:rsidRPr="00736E66" w:rsidRDefault="00622A6C" w:rsidP="000005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6E66">
              <w:rPr>
                <w:rFonts w:ascii="Times New Roman" w:hAnsi="Times New Roman" w:cs="Times New Roman"/>
              </w:rPr>
              <w:t>(</w:t>
            </w:r>
            <w:r w:rsidR="004C57BF">
              <w:rPr>
                <w:rFonts w:ascii="Times New Roman" w:hAnsi="Times New Roman" w:cs="Times New Roman"/>
              </w:rPr>
              <w:t>SD</w:t>
            </w:r>
            <w:r w:rsidRPr="00736E66">
              <w:rPr>
                <w:rFonts w:ascii="Times New Roman" w:hAnsi="Times New Roman" w:cs="Times New Roman"/>
              </w:rPr>
              <w:t xml:space="preserve"> / </w:t>
            </w:r>
            <w:r w:rsidR="00FF41BF">
              <w:t xml:space="preserve"> </w:t>
            </w:r>
            <w:r w:rsidR="00FF41BF" w:rsidRPr="00FF41BF">
              <w:rPr>
                <w:rFonts w:ascii="Times New Roman" w:hAnsi="Times New Roman" w:cs="Times New Roman"/>
              </w:rPr>
              <w:t>IQR</w:t>
            </w:r>
            <w:r w:rsidRPr="00736E66">
              <w:rPr>
                <w:rFonts w:ascii="Times New Roman" w:hAnsi="Times New Roman" w:cs="Times New Roman"/>
              </w:rPr>
              <w:t>)</w:t>
            </w:r>
            <w:r w:rsidR="00FF41B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4F9ED2E0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F9ED2E1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F9ED2E2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F9ED2E3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F9ED2E4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F9ED2E5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622A6C" w:rsidRPr="00736E66" w14:paraId="4F9ED2EE" w14:textId="77777777" w:rsidTr="000005A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2E7" w14:textId="6C337123" w:rsidR="00622A6C" w:rsidRPr="00736E66" w:rsidRDefault="007A1B83" w:rsidP="000005A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22A6C" w:rsidRPr="00736E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years</w:t>
            </w:r>
            <w:r w:rsidR="00622A6C" w:rsidRPr="00736E66">
              <w:rPr>
                <w:rFonts w:ascii="Times New Roman" w:hAnsi="Times New Roman" w:cs="Times New Roman"/>
              </w:rPr>
              <w:t>) (2001-2020)</w:t>
            </w:r>
          </w:p>
        </w:tc>
        <w:tc>
          <w:tcPr>
            <w:tcW w:w="0" w:type="auto"/>
            <w:shd w:val="clear" w:color="auto" w:fill="auto"/>
          </w:tcPr>
          <w:p w14:paraId="4F9ED2E8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420412</w:t>
            </w:r>
          </w:p>
        </w:tc>
        <w:tc>
          <w:tcPr>
            <w:tcW w:w="0" w:type="auto"/>
            <w:shd w:val="clear" w:color="auto" w:fill="auto"/>
          </w:tcPr>
          <w:p w14:paraId="4F9ED2E9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25558</w:t>
            </w:r>
          </w:p>
        </w:tc>
        <w:tc>
          <w:tcPr>
            <w:tcW w:w="0" w:type="auto"/>
            <w:shd w:val="clear" w:color="auto" w:fill="auto"/>
          </w:tcPr>
          <w:p w14:paraId="4F9ED2EA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76424</w:t>
            </w:r>
          </w:p>
        </w:tc>
        <w:tc>
          <w:tcPr>
            <w:tcW w:w="0" w:type="auto"/>
            <w:shd w:val="clear" w:color="auto" w:fill="auto"/>
          </w:tcPr>
          <w:p w14:paraId="4F9ED2EB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67292</w:t>
            </w:r>
          </w:p>
        </w:tc>
        <w:tc>
          <w:tcPr>
            <w:tcW w:w="0" w:type="auto"/>
            <w:shd w:val="clear" w:color="auto" w:fill="auto"/>
          </w:tcPr>
          <w:p w14:paraId="4F9ED2EC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41916</w:t>
            </w:r>
          </w:p>
        </w:tc>
        <w:tc>
          <w:tcPr>
            <w:tcW w:w="0" w:type="auto"/>
            <w:shd w:val="clear" w:color="auto" w:fill="auto"/>
          </w:tcPr>
          <w:p w14:paraId="4F9ED2ED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9222</w:t>
            </w:r>
          </w:p>
        </w:tc>
      </w:tr>
      <w:tr w:rsidR="00622A6C" w:rsidRPr="00736E66" w14:paraId="4F9ED2FD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2EF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2F0" w14:textId="21326680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2F1" w14:textId="0AA9DD8D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F9ED2F2" w14:textId="10557E00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  <w:p w14:paraId="4F9ED2F3" w14:textId="42D6219D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3 / 30)</w:t>
            </w:r>
          </w:p>
        </w:tc>
        <w:tc>
          <w:tcPr>
            <w:tcW w:w="0" w:type="auto"/>
            <w:shd w:val="clear" w:color="auto" w:fill="auto"/>
          </w:tcPr>
          <w:p w14:paraId="4F9ED2F4" w14:textId="7E0B606B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3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  <w:p w14:paraId="4F9ED2F5" w14:textId="41A08590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21)</w:t>
            </w:r>
          </w:p>
        </w:tc>
        <w:tc>
          <w:tcPr>
            <w:tcW w:w="0" w:type="auto"/>
            <w:shd w:val="clear" w:color="auto" w:fill="auto"/>
          </w:tcPr>
          <w:p w14:paraId="4F9ED2F6" w14:textId="4AB6E9AA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3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  <w:p w14:paraId="4F9ED2F7" w14:textId="35A1991F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24)</w:t>
            </w:r>
          </w:p>
        </w:tc>
        <w:tc>
          <w:tcPr>
            <w:tcW w:w="0" w:type="auto"/>
            <w:shd w:val="clear" w:color="auto" w:fill="auto"/>
          </w:tcPr>
          <w:p w14:paraId="4F9ED2F8" w14:textId="2B795BDA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4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  <w:p w14:paraId="4F9ED2F9" w14:textId="59462C0A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33)</w:t>
            </w:r>
          </w:p>
        </w:tc>
        <w:tc>
          <w:tcPr>
            <w:tcW w:w="0" w:type="auto"/>
            <w:shd w:val="clear" w:color="auto" w:fill="auto"/>
          </w:tcPr>
          <w:p w14:paraId="4F9ED2FA" w14:textId="273CAF43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4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  <w:p w14:paraId="4F9ED2FB" w14:textId="7FD96DA5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29)</w:t>
            </w:r>
          </w:p>
          <w:p w14:paraId="4F9ED2FC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736E66" w14:paraId="4F9ED305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2FE" w14:textId="23828818" w:rsidR="00622A6C" w:rsidRPr="00736E66" w:rsidRDefault="007A1B83" w:rsidP="000005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22A6C" w:rsidRPr="00736E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years</w:t>
            </w:r>
            <w:r w:rsidR="00622A6C" w:rsidRPr="00736E66">
              <w:rPr>
                <w:rFonts w:ascii="Times New Roman" w:hAnsi="Times New Roman" w:cs="Times New Roman"/>
              </w:rPr>
              <w:t>) (2001-2005)</w:t>
            </w:r>
          </w:p>
        </w:tc>
        <w:tc>
          <w:tcPr>
            <w:tcW w:w="0" w:type="auto"/>
            <w:shd w:val="clear" w:color="auto" w:fill="auto"/>
          </w:tcPr>
          <w:p w14:paraId="4F9ED2FF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34470</w:t>
            </w:r>
          </w:p>
        </w:tc>
        <w:tc>
          <w:tcPr>
            <w:tcW w:w="0" w:type="auto"/>
            <w:shd w:val="clear" w:color="auto" w:fill="auto"/>
          </w:tcPr>
          <w:p w14:paraId="4F9ED300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42025</w:t>
            </w:r>
          </w:p>
        </w:tc>
        <w:tc>
          <w:tcPr>
            <w:tcW w:w="0" w:type="auto"/>
            <w:shd w:val="clear" w:color="auto" w:fill="auto"/>
          </w:tcPr>
          <w:p w14:paraId="4F9ED301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52405</w:t>
            </w:r>
          </w:p>
        </w:tc>
        <w:tc>
          <w:tcPr>
            <w:tcW w:w="0" w:type="auto"/>
            <w:shd w:val="clear" w:color="auto" w:fill="auto"/>
          </w:tcPr>
          <w:p w14:paraId="4F9ED302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23165</w:t>
            </w:r>
          </w:p>
        </w:tc>
        <w:tc>
          <w:tcPr>
            <w:tcW w:w="0" w:type="auto"/>
            <w:shd w:val="clear" w:color="auto" w:fill="auto"/>
          </w:tcPr>
          <w:p w14:paraId="4F9ED303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3280</w:t>
            </w:r>
          </w:p>
        </w:tc>
        <w:tc>
          <w:tcPr>
            <w:tcW w:w="0" w:type="auto"/>
            <w:shd w:val="clear" w:color="auto" w:fill="auto"/>
          </w:tcPr>
          <w:p w14:paraId="4F9ED304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3595</w:t>
            </w:r>
          </w:p>
        </w:tc>
      </w:tr>
      <w:tr w:rsidR="00622A6C" w:rsidRPr="00736E66" w14:paraId="4F9ED30D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306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07" w14:textId="38A0B215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9ED308" w14:textId="34253762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5 / 29</w:t>
            </w:r>
          </w:p>
        </w:tc>
        <w:tc>
          <w:tcPr>
            <w:tcW w:w="0" w:type="auto"/>
            <w:shd w:val="clear" w:color="auto" w:fill="auto"/>
          </w:tcPr>
          <w:p w14:paraId="4F9ED309" w14:textId="2E03F6F4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9ED30A" w14:textId="703A17D3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7 / 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9ED30B" w14:textId="52F133D4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3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9ED30C" w14:textId="242261E9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3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</w:tr>
      <w:tr w:rsidR="00622A6C" w:rsidRPr="00736E66" w14:paraId="4F9ED315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30E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0F" w14:textId="62FC9AE9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2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F9ED310" w14:textId="26818BA8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F9ED311" w14:textId="2D43BB35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9 / 21)</w:t>
            </w:r>
          </w:p>
        </w:tc>
        <w:tc>
          <w:tcPr>
            <w:tcW w:w="0" w:type="auto"/>
            <w:shd w:val="clear" w:color="auto" w:fill="auto"/>
          </w:tcPr>
          <w:p w14:paraId="4F9ED312" w14:textId="6528A963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2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F9ED313" w14:textId="200B93A0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F9ED314" w14:textId="31A6340C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5 / 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</w:tr>
      <w:tr w:rsidR="00622A6C" w:rsidRPr="00736E66" w14:paraId="4F9ED31D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ED316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7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8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9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A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B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9ED31C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736E66" w14:paraId="4F9ED325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1E" w14:textId="32E0C7D3" w:rsidR="00622A6C" w:rsidRPr="00736E66" w:rsidRDefault="007A1B83" w:rsidP="000005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22A6C" w:rsidRPr="00736E66">
              <w:rPr>
                <w:rFonts w:ascii="Times New Roman" w:hAnsi="Times New Roman" w:cs="Times New Roman"/>
              </w:rPr>
              <w:t xml:space="preserve"> </w:t>
            </w:r>
            <w:r w:rsidRPr="00736E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years</w:t>
            </w:r>
            <w:r w:rsidRPr="00736E66">
              <w:rPr>
                <w:rFonts w:ascii="Times New Roman" w:hAnsi="Times New Roman" w:cs="Times New Roman"/>
              </w:rPr>
              <w:t>)</w:t>
            </w:r>
            <w:r w:rsidR="00622A6C" w:rsidRPr="00736E66">
              <w:rPr>
                <w:rFonts w:ascii="Times New Roman" w:hAnsi="Times New Roman" w:cs="Times New Roman"/>
              </w:rPr>
              <w:t xml:space="preserve"> (2006-2010) </w:t>
            </w:r>
          </w:p>
        </w:tc>
        <w:tc>
          <w:tcPr>
            <w:tcW w:w="0" w:type="auto"/>
          </w:tcPr>
          <w:p w14:paraId="4F9ED31F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05369</w:t>
            </w:r>
          </w:p>
        </w:tc>
        <w:tc>
          <w:tcPr>
            <w:tcW w:w="0" w:type="auto"/>
          </w:tcPr>
          <w:p w14:paraId="4F9ED320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33379</w:t>
            </w:r>
          </w:p>
        </w:tc>
        <w:tc>
          <w:tcPr>
            <w:tcW w:w="0" w:type="auto"/>
          </w:tcPr>
          <w:p w14:paraId="4F9ED321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41707</w:t>
            </w:r>
          </w:p>
        </w:tc>
        <w:tc>
          <w:tcPr>
            <w:tcW w:w="0" w:type="auto"/>
          </w:tcPr>
          <w:p w14:paraId="4F9ED322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7509</w:t>
            </w:r>
          </w:p>
        </w:tc>
        <w:tc>
          <w:tcPr>
            <w:tcW w:w="0" w:type="auto"/>
          </w:tcPr>
          <w:p w14:paraId="4F9ED323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0316</w:t>
            </w:r>
          </w:p>
        </w:tc>
        <w:tc>
          <w:tcPr>
            <w:tcW w:w="0" w:type="auto"/>
          </w:tcPr>
          <w:p w14:paraId="4F9ED324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2458</w:t>
            </w:r>
          </w:p>
        </w:tc>
      </w:tr>
      <w:tr w:rsidR="00622A6C" w:rsidRPr="00736E66" w14:paraId="4F9ED333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26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27" w14:textId="7377C4EF" w:rsidR="00622A6C" w:rsidRPr="00736E66" w:rsidRDefault="00622A6C" w:rsidP="000005A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9 / 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28" w14:textId="2770893F" w:rsidR="00622A6C" w:rsidRPr="00736E66" w:rsidRDefault="00622A6C" w:rsidP="000005A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2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29" w14:textId="38AEEB36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2A" w14:textId="1557B2AE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2B" w14:textId="12A6CD16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9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2C" w14:textId="18826E51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3 / 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2D" w14:textId="35FADFE0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2E" w14:textId="662F72E5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2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2F" w14:textId="2C961224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4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30" w14:textId="372773FD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8 / 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31" w14:textId="4C91EC72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4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  <w:p w14:paraId="4F9ED332" w14:textId="7634DF26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</w:tr>
      <w:tr w:rsidR="00622A6C" w:rsidRPr="00736E66" w14:paraId="4F9ED33B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34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5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6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7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8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9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3A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736E66" w14:paraId="4F9ED343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3C" w14:textId="6F493A14" w:rsidR="00622A6C" w:rsidRPr="00736E66" w:rsidRDefault="007A1B83" w:rsidP="000005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22A6C" w:rsidRPr="00736E66">
              <w:rPr>
                <w:rFonts w:ascii="Times New Roman" w:hAnsi="Times New Roman" w:cs="Times New Roman"/>
              </w:rPr>
              <w:t xml:space="preserve"> </w:t>
            </w:r>
            <w:r w:rsidRPr="00736E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years</w:t>
            </w:r>
            <w:r w:rsidRPr="00736E66">
              <w:rPr>
                <w:rFonts w:ascii="Times New Roman" w:hAnsi="Times New Roman" w:cs="Times New Roman"/>
              </w:rPr>
              <w:t>)</w:t>
            </w:r>
            <w:r w:rsidR="00622A6C" w:rsidRPr="00736E66">
              <w:rPr>
                <w:rFonts w:ascii="Times New Roman" w:hAnsi="Times New Roman" w:cs="Times New Roman"/>
              </w:rPr>
              <w:t xml:space="preserve"> (2011-2015) </w:t>
            </w:r>
          </w:p>
        </w:tc>
        <w:tc>
          <w:tcPr>
            <w:tcW w:w="0" w:type="auto"/>
          </w:tcPr>
          <w:p w14:paraId="4F9ED33D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01903</w:t>
            </w:r>
          </w:p>
        </w:tc>
        <w:tc>
          <w:tcPr>
            <w:tcW w:w="0" w:type="auto"/>
          </w:tcPr>
          <w:p w14:paraId="4F9ED33E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31453</w:t>
            </w:r>
          </w:p>
        </w:tc>
        <w:tc>
          <w:tcPr>
            <w:tcW w:w="0" w:type="auto"/>
          </w:tcPr>
          <w:p w14:paraId="4F9ED33F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46155</w:t>
            </w:r>
          </w:p>
        </w:tc>
        <w:tc>
          <w:tcPr>
            <w:tcW w:w="0" w:type="auto"/>
          </w:tcPr>
          <w:p w14:paraId="4F9ED340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4260</w:t>
            </w:r>
          </w:p>
        </w:tc>
        <w:tc>
          <w:tcPr>
            <w:tcW w:w="0" w:type="auto"/>
          </w:tcPr>
          <w:p w14:paraId="4F9ED341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8087</w:t>
            </w:r>
          </w:p>
        </w:tc>
        <w:tc>
          <w:tcPr>
            <w:tcW w:w="0" w:type="auto"/>
          </w:tcPr>
          <w:p w14:paraId="4F9ED342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948</w:t>
            </w:r>
          </w:p>
        </w:tc>
      </w:tr>
      <w:tr w:rsidR="00622A6C" w:rsidRPr="00736E66" w14:paraId="4F9ED34B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44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45" w14:textId="2625DBCE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7 / 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46" w14:textId="3E9DE4B0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5 / 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47" w14:textId="662C84AB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48" w14:textId="13F7EC3F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3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</w:tcPr>
          <w:p w14:paraId="4F9ED349" w14:textId="6588BA22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4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4A" w14:textId="0170E80C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3 / 4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</w:tr>
      <w:tr w:rsidR="00622A6C" w:rsidRPr="00736E66" w14:paraId="4F9ED353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4C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4D" w14:textId="614BBA7E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9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4E" w14:textId="0E6E027E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4F" w14:textId="46648F1D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50" w14:textId="03FD050B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51" w14:textId="151F674D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52" w14:textId="79E5A286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1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</w:tr>
      <w:tr w:rsidR="00622A6C" w:rsidRPr="00736E66" w14:paraId="4F9ED35B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54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5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6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7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8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9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5A" w14:textId="7777777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736E66" w14:paraId="4F9ED363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5C" w14:textId="06282DEF" w:rsidR="00622A6C" w:rsidRPr="00736E66" w:rsidRDefault="007A1B83" w:rsidP="000005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22A6C" w:rsidRPr="00736E66">
              <w:rPr>
                <w:rFonts w:ascii="Times New Roman" w:hAnsi="Times New Roman" w:cs="Times New Roman"/>
              </w:rPr>
              <w:t xml:space="preserve"> </w:t>
            </w:r>
            <w:r w:rsidRPr="00736E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years</w:t>
            </w:r>
            <w:r w:rsidRPr="00736E66">
              <w:rPr>
                <w:rFonts w:ascii="Times New Roman" w:hAnsi="Times New Roman" w:cs="Times New Roman"/>
              </w:rPr>
              <w:t>)</w:t>
            </w:r>
            <w:r w:rsidR="00622A6C" w:rsidRPr="00736E66">
              <w:rPr>
                <w:rFonts w:ascii="Times New Roman" w:hAnsi="Times New Roman" w:cs="Times New Roman"/>
              </w:rPr>
              <w:t xml:space="preserve"> (2016-2020) </w:t>
            </w:r>
          </w:p>
        </w:tc>
        <w:tc>
          <w:tcPr>
            <w:tcW w:w="0" w:type="auto"/>
          </w:tcPr>
          <w:p w14:paraId="4F9ED35D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78670</w:t>
            </w:r>
          </w:p>
        </w:tc>
        <w:tc>
          <w:tcPr>
            <w:tcW w:w="0" w:type="auto"/>
          </w:tcPr>
          <w:p w14:paraId="4F9ED35E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8701</w:t>
            </w:r>
          </w:p>
        </w:tc>
        <w:tc>
          <w:tcPr>
            <w:tcW w:w="0" w:type="auto"/>
          </w:tcPr>
          <w:p w14:paraId="4F9ED35F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36157</w:t>
            </w:r>
          </w:p>
        </w:tc>
        <w:tc>
          <w:tcPr>
            <w:tcW w:w="0" w:type="auto"/>
          </w:tcPr>
          <w:p w14:paraId="4F9ED360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2358</w:t>
            </w:r>
          </w:p>
        </w:tc>
        <w:tc>
          <w:tcPr>
            <w:tcW w:w="0" w:type="auto"/>
          </w:tcPr>
          <w:p w14:paraId="4F9ED361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0233</w:t>
            </w:r>
          </w:p>
        </w:tc>
        <w:tc>
          <w:tcPr>
            <w:tcW w:w="0" w:type="auto"/>
          </w:tcPr>
          <w:p w14:paraId="4F9ED362" w14:textId="77777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36E66">
              <w:rPr>
                <w:rFonts w:ascii="Times New Roman" w:hAnsi="Times New Roman" w:cs="Times New Roman"/>
                <w:b/>
                <w:bCs/>
              </w:rPr>
              <w:t>1221</w:t>
            </w:r>
          </w:p>
        </w:tc>
      </w:tr>
      <w:tr w:rsidR="00622A6C" w:rsidRPr="00736E66" w14:paraId="4F9ED36B" w14:textId="77777777" w:rsidTr="0000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64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65" w14:textId="78F2F557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7 / 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66" w14:textId="06CCF861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3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67" w14:textId="66F1F40C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68" w14:textId="4FE1095C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3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4 / 3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69" w14:textId="74BCCF44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4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9ED36A" w14:textId="22F04434" w:rsidR="00622A6C" w:rsidRPr="00736E66" w:rsidRDefault="00622A6C" w:rsidP="000005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4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5 / 4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</w:t>
            </w:r>
          </w:p>
        </w:tc>
      </w:tr>
      <w:tr w:rsidR="00622A6C" w:rsidRPr="00736E66" w14:paraId="4F9ED373" w14:textId="77777777" w:rsidTr="0000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6C" w14:textId="77777777" w:rsidR="00622A6C" w:rsidRPr="00736E66" w:rsidRDefault="00622A6C" w:rsidP="000005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6D" w14:textId="5BDFBA62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 / 2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6E" w14:textId="7B166FB8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8 / 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6F" w14:textId="4B3B9F31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3 / 2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70" w14:textId="53075777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6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71" w14:textId="07F96418" w:rsidR="00622A6C" w:rsidRPr="00736E66" w:rsidRDefault="00622A6C" w:rsidP="000005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2 / 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</w:tcPr>
          <w:p w14:paraId="4F9ED372" w14:textId="67DA2959" w:rsidR="00622A6C" w:rsidRPr="00736E66" w:rsidRDefault="00622A6C" w:rsidP="000005A7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E66">
              <w:rPr>
                <w:rFonts w:ascii="Times New Roman" w:hAnsi="Times New Roman" w:cs="Times New Roman"/>
              </w:rPr>
              <w:t>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7 / 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736E66">
              <w:rPr>
                <w:rFonts w:ascii="Times New Roman" w:hAnsi="Times New Roman" w:cs="Times New Roman"/>
              </w:rPr>
              <w:t>0)</w:t>
            </w:r>
          </w:p>
        </w:tc>
      </w:tr>
    </w:tbl>
    <w:p w14:paraId="4F9ED374" w14:textId="58288A7F" w:rsidR="00186A2A" w:rsidRPr="0077474F" w:rsidRDefault="00942712" w:rsidP="00186A2A">
      <w:pPr>
        <w:pStyle w:val="Legenda"/>
        <w:framePr w:hSpace="141" w:wrap="around" w:vAnchor="page" w:hAnchor="margin" w:y="1464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Part A -</w:t>
      </w:r>
      <w:r w:rsidR="00186A2A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="007960AB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Age profile of new cases of tegumentary Leishmaniasis in Brazil between 2001 and 2020 </w:t>
      </w:r>
      <w:r w:rsidR="006A0F83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with stratification by five-year periods</w:t>
      </w:r>
    </w:p>
    <w:p w14:paraId="4F9ED375" w14:textId="7146BB9B" w:rsidR="00622A6C" w:rsidRPr="0077474F" w:rsidRDefault="00C35B6D">
      <w:pPr>
        <w:rPr>
          <w:b/>
          <w:bCs/>
          <w:lang w:val="en-US"/>
        </w:rPr>
      </w:pPr>
      <w:r w:rsidRPr="0077474F">
        <w:rPr>
          <w:b/>
          <w:bCs/>
          <w:lang w:val="en-US"/>
        </w:rPr>
        <w:t>S2 Table.</w:t>
      </w:r>
      <w:r w:rsidR="00622A6C" w:rsidRPr="0077474F">
        <w:rPr>
          <w:b/>
          <w:bCs/>
          <w:lang w:val="en-US"/>
        </w:rPr>
        <w:t xml:space="preserve"> </w:t>
      </w:r>
      <w:r w:rsidR="005A7FE2" w:rsidRPr="0077474F">
        <w:rPr>
          <w:b/>
          <w:bCs/>
          <w:lang w:val="en-US"/>
        </w:rPr>
        <w:t>Profile and evolution of cases of tegumentary leishmaniasis notified in Brazil and its five major regions between 2001 and 2020.</w:t>
      </w:r>
    </w:p>
    <w:p w14:paraId="4F9ED376" w14:textId="77777777" w:rsidR="00622A6C" w:rsidRPr="003E69EC" w:rsidRDefault="00622A6C">
      <w:pPr>
        <w:rPr>
          <w:b/>
          <w:bCs/>
          <w:lang w:val="en-US"/>
        </w:rPr>
      </w:pPr>
    </w:p>
    <w:p w14:paraId="4F9ED377" w14:textId="77777777" w:rsidR="000005A7" w:rsidRPr="003E69EC" w:rsidRDefault="000005A7">
      <w:pPr>
        <w:rPr>
          <w:b/>
          <w:bCs/>
          <w:lang w:val="en-US"/>
        </w:rPr>
      </w:pPr>
    </w:p>
    <w:p w14:paraId="4F9ED378" w14:textId="77777777" w:rsidR="000005A7" w:rsidRPr="003E69EC" w:rsidRDefault="000005A7">
      <w:pPr>
        <w:rPr>
          <w:b/>
          <w:bCs/>
          <w:lang w:val="en-US"/>
        </w:rPr>
      </w:pPr>
    </w:p>
    <w:p w14:paraId="4F9ED379" w14:textId="77777777" w:rsidR="00622A6C" w:rsidRPr="003E69EC" w:rsidRDefault="00622A6C">
      <w:pPr>
        <w:rPr>
          <w:b/>
          <w:bCs/>
          <w:lang w:val="en-US"/>
        </w:rPr>
      </w:pPr>
    </w:p>
    <w:p w14:paraId="4F9ED37A" w14:textId="77777777" w:rsidR="000005A7" w:rsidRPr="003E69EC" w:rsidRDefault="000005A7">
      <w:pPr>
        <w:rPr>
          <w:b/>
          <w:bCs/>
          <w:lang w:val="en-US"/>
        </w:rPr>
      </w:pPr>
    </w:p>
    <w:p w14:paraId="4F9ED37B" w14:textId="77777777" w:rsidR="00622A6C" w:rsidRPr="003E69EC" w:rsidRDefault="00622A6C">
      <w:pPr>
        <w:rPr>
          <w:b/>
          <w:bCs/>
          <w:lang w:val="en-US"/>
        </w:rPr>
      </w:pPr>
    </w:p>
    <w:p w14:paraId="4F9ED37C" w14:textId="77777777" w:rsidR="00622A6C" w:rsidRPr="003E69EC" w:rsidRDefault="00622A6C">
      <w:pPr>
        <w:rPr>
          <w:b/>
          <w:bCs/>
          <w:lang w:val="en-US"/>
        </w:rPr>
      </w:pPr>
    </w:p>
    <w:p w14:paraId="4F9ED37D" w14:textId="77777777" w:rsidR="00622A6C" w:rsidRPr="003E69EC" w:rsidRDefault="00622A6C">
      <w:pPr>
        <w:rPr>
          <w:b/>
          <w:bCs/>
          <w:lang w:val="en-US"/>
        </w:rPr>
      </w:pPr>
    </w:p>
    <w:p w14:paraId="4F9ED37E" w14:textId="77777777" w:rsidR="00622A6C" w:rsidRPr="003E69EC" w:rsidRDefault="00622A6C">
      <w:pPr>
        <w:rPr>
          <w:b/>
          <w:bCs/>
          <w:lang w:val="en-US"/>
        </w:rPr>
      </w:pPr>
    </w:p>
    <w:p w14:paraId="4F9ED37F" w14:textId="77777777" w:rsidR="00622A6C" w:rsidRPr="003E69EC" w:rsidRDefault="00622A6C">
      <w:pPr>
        <w:rPr>
          <w:b/>
          <w:bCs/>
          <w:lang w:val="en-US"/>
        </w:rPr>
      </w:pPr>
    </w:p>
    <w:p w14:paraId="4F9ED380" w14:textId="77777777" w:rsidR="00622A6C" w:rsidRPr="003E69EC" w:rsidRDefault="00622A6C">
      <w:pPr>
        <w:rPr>
          <w:b/>
          <w:bCs/>
          <w:lang w:val="en-US"/>
        </w:rPr>
      </w:pPr>
    </w:p>
    <w:p w14:paraId="4F9ED381" w14:textId="77777777" w:rsidR="00622A6C" w:rsidRPr="003E69EC" w:rsidRDefault="00622A6C">
      <w:pPr>
        <w:rPr>
          <w:b/>
          <w:bCs/>
          <w:lang w:val="en-US"/>
        </w:rPr>
      </w:pPr>
    </w:p>
    <w:p w14:paraId="4F9ED382" w14:textId="77777777" w:rsidR="00622A6C" w:rsidRPr="003E69EC" w:rsidRDefault="00622A6C">
      <w:pPr>
        <w:rPr>
          <w:b/>
          <w:bCs/>
          <w:lang w:val="en-US"/>
        </w:rPr>
      </w:pPr>
    </w:p>
    <w:p w14:paraId="4F9ED383" w14:textId="77777777" w:rsidR="00622A6C" w:rsidRPr="003E69EC" w:rsidRDefault="00622A6C">
      <w:pPr>
        <w:rPr>
          <w:b/>
          <w:bCs/>
          <w:lang w:val="en-US"/>
        </w:rPr>
      </w:pPr>
    </w:p>
    <w:p w14:paraId="4F9ED384" w14:textId="77777777" w:rsidR="00622A6C" w:rsidRPr="003E69EC" w:rsidRDefault="00622A6C">
      <w:pPr>
        <w:rPr>
          <w:b/>
          <w:bCs/>
          <w:lang w:val="en-US"/>
        </w:rPr>
      </w:pPr>
    </w:p>
    <w:p w14:paraId="4F9ED385" w14:textId="77777777" w:rsidR="00622A6C" w:rsidRPr="003E69EC" w:rsidRDefault="00622A6C">
      <w:pPr>
        <w:rPr>
          <w:b/>
          <w:bCs/>
          <w:lang w:val="en-US"/>
        </w:rPr>
      </w:pPr>
    </w:p>
    <w:p w14:paraId="4F9ED386" w14:textId="77777777" w:rsidR="00622A6C" w:rsidRPr="003E69EC" w:rsidRDefault="00622A6C">
      <w:pPr>
        <w:rPr>
          <w:b/>
          <w:bCs/>
          <w:lang w:val="en-US"/>
        </w:rPr>
      </w:pPr>
    </w:p>
    <w:p w14:paraId="4F9ED387" w14:textId="77777777" w:rsidR="00622A6C" w:rsidRPr="003E69EC" w:rsidRDefault="00622A6C">
      <w:pPr>
        <w:rPr>
          <w:b/>
          <w:bCs/>
          <w:lang w:val="en-US"/>
        </w:rPr>
      </w:pPr>
    </w:p>
    <w:p w14:paraId="4F9ED388" w14:textId="1F8AF471" w:rsidR="00622A6C" w:rsidRPr="007A1B83" w:rsidRDefault="00FF41B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*SD = standard deviation; IQR = </w:t>
      </w:r>
      <w:r w:rsidR="007A1B83" w:rsidRPr="007A1B83">
        <w:rPr>
          <w:b/>
          <w:bCs/>
          <w:lang w:val="en-US"/>
        </w:rPr>
        <w:t>Interquartile range</w:t>
      </w:r>
    </w:p>
    <w:p w14:paraId="4F9ED389" w14:textId="77777777" w:rsidR="00622A6C" w:rsidRPr="003E69EC" w:rsidRDefault="00622A6C">
      <w:pPr>
        <w:rPr>
          <w:b/>
          <w:bCs/>
          <w:lang w:val="en-US"/>
        </w:rPr>
      </w:pPr>
    </w:p>
    <w:p w14:paraId="4F9ED38A" w14:textId="77777777" w:rsidR="00186A2A" w:rsidRPr="003E69EC" w:rsidRDefault="00186A2A">
      <w:pPr>
        <w:rPr>
          <w:b/>
          <w:bCs/>
          <w:lang w:val="en-US"/>
        </w:rPr>
      </w:pPr>
    </w:p>
    <w:p w14:paraId="4F9ED38B" w14:textId="1890F411" w:rsidR="000005A7" w:rsidRPr="0077474F" w:rsidRDefault="00942712" w:rsidP="000005A7">
      <w:pPr>
        <w:pStyle w:val="Legenda"/>
        <w:keepNext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Part B -</w:t>
      </w:r>
      <w:r w:rsidR="000005A7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="00D42990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Characteristics of new cases of Tegumentary Leishmaniasis in Brazil and its </w:t>
      </w:r>
      <w:r w:rsidR="00996C0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five</w:t>
      </w:r>
      <w:r w:rsidR="00D42990" w:rsidRPr="0077474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major regions between 2001 and 2020</w:t>
      </w:r>
    </w:p>
    <w:tbl>
      <w:tblPr>
        <w:tblStyle w:val="SimplesTabela21"/>
        <w:tblpPr w:leftFromText="141" w:rightFromText="141" w:vertAnchor="page" w:horzAnchor="page" w:tblpX="1354" w:tblpY="1692"/>
        <w:tblW w:w="0" w:type="auto"/>
        <w:tblLook w:val="04A0" w:firstRow="1" w:lastRow="0" w:firstColumn="1" w:lastColumn="0" w:noHBand="0" w:noVBand="1"/>
      </w:tblPr>
      <w:tblGrid>
        <w:gridCol w:w="2404"/>
        <w:gridCol w:w="1573"/>
        <w:gridCol w:w="1573"/>
        <w:gridCol w:w="1573"/>
        <w:gridCol w:w="1463"/>
        <w:gridCol w:w="1463"/>
        <w:gridCol w:w="1462"/>
      </w:tblGrid>
      <w:tr w:rsidR="00622A6C" w:rsidRPr="001F6FD0" w14:paraId="4F9ED393" w14:textId="77777777" w:rsidTr="00186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8C" w14:textId="320FDF06" w:rsidR="00622A6C" w:rsidRPr="001F6FD0" w:rsidRDefault="00622A6C" w:rsidP="00186A2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V</w:t>
            </w:r>
            <w:r w:rsidR="00D42990"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0" w:type="auto"/>
          </w:tcPr>
          <w:p w14:paraId="4F9ED38D" w14:textId="0E1F80F7" w:rsidR="00622A6C" w:rsidRPr="001F6FD0" w:rsidRDefault="00622A6C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Bra</w:t>
            </w:r>
            <w:r w:rsidR="008613A3">
              <w:rPr>
                <w:rFonts w:ascii="Times New Roman" w:hAnsi="Times New Roman" w:cs="Times New Roman"/>
              </w:rPr>
              <w:t>zil</w:t>
            </w:r>
          </w:p>
        </w:tc>
        <w:tc>
          <w:tcPr>
            <w:tcW w:w="0" w:type="auto"/>
          </w:tcPr>
          <w:p w14:paraId="4F9ED38E" w14:textId="19380D42" w:rsidR="00622A6C" w:rsidRPr="001F6FD0" w:rsidRDefault="00622A6C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Nor</w:t>
            </w:r>
            <w:r w:rsidR="008613A3">
              <w:rPr>
                <w:rFonts w:ascii="Times New Roman" w:hAnsi="Times New Roman" w:cs="Times New Roman"/>
              </w:rPr>
              <w:t>theast</w:t>
            </w:r>
          </w:p>
        </w:tc>
        <w:tc>
          <w:tcPr>
            <w:tcW w:w="0" w:type="auto"/>
          </w:tcPr>
          <w:p w14:paraId="4F9ED38F" w14:textId="1EBD6DF1" w:rsidR="00622A6C" w:rsidRPr="001F6FD0" w:rsidRDefault="00622A6C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Nort</w:t>
            </w:r>
            <w:r w:rsidR="008613A3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</w:tcPr>
          <w:p w14:paraId="4F9ED390" w14:textId="602DAB41" w:rsidR="00622A6C" w:rsidRPr="008613A3" w:rsidRDefault="008613A3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3A3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0" w:type="auto"/>
          </w:tcPr>
          <w:p w14:paraId="4F9ED391" w14:textId="577D0C0F" w:rsidR="00622A6C" w:rsidRPr="001F6FD0" w:rsidRDefault="00622A6C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S</w:t>
            </w:r>
            <w:r w:rsidR="008613A3">
              <w:rPr>
                <w:rFonts w:ascii="Times New Roman" w:hAnsi="Times New Roman" w:cs="Times New Roman"/>
              </w:rPr>
              <w:t>outheast</w:t>
            </w:r>
          </w:p>
        </w:tc>
        <w:tc>
          <w:tcPr>
            <w:tcW w:w="1462" w:type="dxa"/>
          </w:tcPr>
          <w:p w14:paraId="4F9ED392" w14:textId="1A2CD818" w:rsidR="00622A6C" w:rsidRPr="001F6FD0" w:rsidRDefault="00622A6C" w:rsidP="00186A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S</w:t>
            </w:r>
            <w:r w:rsidR="008613A3">
              <w:rPr>
                <w:rFonts w:ascii="Times New Roman" w:hAnsi="Times New Roman" w:cs="Times New Roman"/>
              </w:rPr>
              <w:t>outh</w:t>
            </w:r>
          </w:p>
        </w:tc>
      </w:tr>
      <w:tr w:rsidR="00622A6C" w:rsidRPr="001F6FD0" w14:paraId="4F9ED39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94" w14:textId="77777777" w:rsidR="00622A6C" w:rsidRPr="001F6FD0" w:rsidRDefault="00622A6C" w:rsidP="00186A2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F6FD0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0" w:type="auto"/>
          </w:tcPr>
          <w:p w14:paraId="4F9ED395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431885)</w:t>
            </w:r>
          </w:p>
        </w:tc>
        <w:tc>
          <w:tcPr>
            <w:tcW w:w="0" w:type="auto"/>
          </w:tcPr>
          <w:p w14:paraId="4F9ED396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129332)</w:t>
            </w:r>
          </w:p>
        </w:tc>
        <w:tc>
          <w:tcPr>
            <w:tcW w:w="0" w:type="auto"/>
          </w:tcPr>
          <w:p w14:paraId="4F9ED397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182398)</w:t>
            </w:r>
          </w:p>
        </w:tc>
        <w:tc>
          <w:tcPr>
            <w:tcW w:w="0" w:type="auto"/>
          </w:tcPr>
          <w:p w14:paraId="4F9ED398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67864)</w:t>
            </w:r>
          </w:p>
        </w:tc>
        <w:tc>
          <w:tcPr>
            <w:tcW w:w="0" w:type="auto"/>
          </w:tcPr>
          <w:p w14:paraId="4F9ED399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42987)</w:t>
            </w:r>
          </w:p>
        </w:tc>
        <w:tc>
          <w:tcPr>
            <w:tcW w:w="1462" w:type="dxa"/>
          </w:tcPr>
          <w:p w14:paraId="4F9ED39A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6FD0">
              <w:rPr>
                <w:rFonts w:ascii="Times New Roman" w:hAnsi="Times New Roman" w:cs="Times New Roman"/>
                <w:b/>
                <w:bCs/>
              </w:rPr>
              <w:t>(n = 9304)</w:t>
            </w:r>
          </w:p>
        </w:tc>
      </w:tr>
      <w:tr w:rsidR="00622A6C" w:rsidRPr="001F6FD0" w14:paraId="4F9ED3A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9C" w14:textId="6CD57265" w:rsidR="00622A6C" w:rsidRPr="001F6FD0" w:rsidRDefault="00622A6C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S</w:t>
            </w:r>
            <w:r w:rsidR="0077474F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0" w:type="auto"/>
          </w:tcPr>
          <w:p w14:paraId="4F9ED39D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9E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9F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A0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A1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3A2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3A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A4" w14:textId="43249F88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 w:rsidR="00CD1587">
              <w:rPr>
                <w:rFonts w:ascii="Times New Roman" w:hAnsi="Times New Roman" w:cs="Times New Roman"/>
                <w:b w:val="0"/>
                <w:bCs w:val="0"/>
              </w:rPr>
              <w:t>sculine</w:t>
            </w:r>
          </w:p>
        </w:tc>
        <w:tc>
          <w:tcPr>
            <w:tcW w:w="0" w:type="auto"/>
          </w:tcPr>
          <w:p w14:paraId="4F9ED3A5" w14:textId="0D2B524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13103 (7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0" w:type="auto"/>
          </w:tcPr>
          <w:p w14:paraId="4F9ED3A6" w14:textId="65299DD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0887 (6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0" w:type="auto"/>
          </w:tcPr>
          <w:p w14:paraId="4F9ED3A7" w14:textId="1AAAD1F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44548 (7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0" w:type="auto"/>
          </w:tcPr>
          <w:p w14:paraId="4F9ED3A8" w14:textId="4472007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4464 (8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0" w:type="auto"/>
          </w:tcPr>
          <w:p w14:paraId="4F9ED3A9" w14:textId="0D240A7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6673 (6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1462" w:type="dxa"/>
          </w:tcPr>
          <w:p w14:paraId="4F9ED3AA" w14:textId="4005E50A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531 (7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0)</w:t>
            </w:r>
          </w:p>
        </w:tc>
      </w:tr>
      <w:tr w:rsidR="00622A6C" w:rsidRPr="001F6FD0" w14:paraId="4F9ED3B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AC" w14:textId="388BD342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Fe</w:t>
            </w:r>
            <w:r w:rsidR="000636C3" w:rsidRPr="00064448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CD1587">
              <w:rPr>
                <w:rFonts w:ascii="Times New Roman" w:hAnsi="Times New Roman" w:cs="Times New Roman"/>
                <w:b w:val="0"/>
                <w:bCs w:val="0"/>
              </w:rPr>
              <w:t>inine</w:t>
            </w:r>
          </w:p>
        </w:tc>
        <w:tc>
          <w:tcPr>
            <w:tcW w:w="0" w:type="auto"/>
          </w:tcPr>
          <w:p w14:paraId="4F9ED3AD" w14:textId="0A3D15A2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8668 (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0" w:type="auto"/>
          </w:tcPr>
          <w:p w14:paraId="4F9ED3AE" w14:textId="420977F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8414 (3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0" w:type="auto"/>
          </w:tcPr>
          <w:p w14:paraId="4F9ED3AF" w14:textId="003B030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7803 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0" w:type="auto"/>
          </w:tcPr>
          <w:p w14:paraId="4F9ED3B0" w14:textId="7726EEB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3383 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0" w:type="auto"/>
          </w:tcPr>
          <w:p w14:paraId="4F9ED3B1" w14:textId="42B8450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6303 (3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1462" w:type="dxa"/>
          </w:tcPr>
          <w:p w14:paraId="4F9ED3B2" w14:textId="1037CC20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765 (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2)</w:t>
            </w:r>
          </w:p>
        </w:tc>
      </w:tr>
      <w:tr w:rsidR="00622A6C" w:rsidRPr="001F6FD0" w14:paraId="4F9ED3B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B4" w14:textId="02EB2F1B" w:rsidR="00622A6C" w:rsidRPr="00064448" w:rsidRDefault="00064448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3B5" w14:textId="2D49083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4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0" w:type="auto"/>
          </w:tcPr>
          <w:p w14:paraId="4F9ED3B6" w14:textId="2DBCF1F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2)</w:t>
            </w:r>
          </w:p>
        </w:tc>
        <w:tc>
          <w:tcPr>
            <w:tcW w:w="0" w:type="auto"/>
          </w:tcPr>
          <w:p w14:paraId="4F9ED3B7" w14:textId="7F0B037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7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0" w:type="auto"/>
          </w:tcPr>
          <w:p w14:paraId="4F9ED3B8" w14:textId="1DF4F5C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7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0" w:type="auto"/>
          </w:tcPr>
          <w:p w14:paraId="4F9ED3B9" w14:textId="759B0230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1462" w:type="dxa"/>
          </w:tcPr>
          <w:p w14:paraId="4F9ED3BA" w14:textId="353AAC6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9)</w:t>
            </w:r>
          </w:p>
        </w:tc>
      </w:tr>
      <w:tr w:rsidR="00622A6C" w:rsidRPr="001F6FD0" w14:paraId="4F9ED3C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BC" w14:textId="1B6D0A84" w:rsidR="00622A6C" w:rsidRPr="001F6FD0" w:rsidRDefault="00064448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4F9ED3BD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BE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BF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C0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3C1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3C2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3C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C4" w14:textId="5FC2103F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&lt;1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0" w:type="auto"/>
          </w:tcPr>
          <w:p w14:paraId="4F9ED3C5" w14:textId="10193908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975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0" w:type="auto"/>
          </w:tcPr>
          <w:p w14:paraId="4F9ED3C6" w14:textId="4B9314BA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260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0" w:type="auto"/>
          </w:tcPr>
          <w:p w14:paraId="4F9ED3C7" w14:textId="5D3A8FB4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828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3C8" w14:textId="01E271CF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3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0" w:type="auto"/>
          </w:tcPr>
          <w:p w14:paraId="4F9ED3C9" w14:textId="6C2C0B11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10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462" w:type="dxa"/>
          </w:tcPr>
          <w:p w14:paraId="4F9ED3CA" w14:textId="632EFD29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6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9)</w:t>
            </w:r>
          </w:p>
        </w:tc>
      </w:tr>
      <w:tr w:rsidR="00622A6C" w:rsidRPr="001F6FD0" w14:paraId="4F9ED3D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CC" w14:textId="5F35F334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1-4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3CD" w14:textId="18AFCF1B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0439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0" w:type="auto"/>
          </w:tcPr>
          <w:p w14:paraId="4F9ED3CE" w14:textId="0E494AD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261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0" w:type="auto"/>
          </w:tcPr>
          <w:p w14:paraId="4F9ED3CF" w14:textId="1ED6D35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320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3D0" w14:textId="085F4C7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48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0" w:type="auto"/>
          </w:tcPr>
          <w:p w14:paraId="4F9ED3D1" w14:textId="0CDCDA8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80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1462" w:type="dxa"/>
          </w:tcPr>
          <w:p w14:paraId="4F9ED3D2" w14:textId="53DF0CF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30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0)</w:t>
            </w:r>
          </w:p>
        </w:tc>
      </w:tr>
      <w:tr w:rsidR="00622A6C" w:rsidRPr="001F6FD0" w14:paraId="4F9ED3D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D4" w14:textId="79918ACA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5-9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3D5" w14:textId="6DCB26C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7782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0" w:type="auto"/>
          </w:tcPr>
          <w:p w14:paraId="4F9ED3D6" w14:textId="3A46DA0E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547 (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3D7" w14:textId="5D45D37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959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0" w:type="auto"/>
          </w:tcPr>
          <w:p w14:paraId="4F9ED3D8" w14:textId="3ECA9D0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309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0" w:type="auto"/>
          </w:tcPr>
          <w:p w14:paraId="4F9ED3D9" w14:textId="7CC4966E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660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462" w:type="dxa"/>
          </w:tcPr>
          <w:p w14:paraId="4F9ED3DA" w14:textId="558B8E8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07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0)</w:t>
            </w:r>
          </w:p>
        </w:tc>
      </w:tr>
      <w:tr w:rsidR="00622A6C" w:rsidRPr="001F6FD0" w14:paraId="4F9ED3E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DC" w14:textId="616CC810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10-19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0" w:type="auto"/>
          </w:tcPr>
          <w:p w14:paraId="4F9ED3DD" w14:textId="33C1E6D6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3997 (1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0" w:type="auto"/>
          </w:tcPr>
          <w:p w14:paraId="4F9ED3DE" w14:textId="099E781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4755 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0" w:type="auto"/>
          </w:tcPr>
          <w:p w14:paraId="4F9ED3DF" w14:textId="680297C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4222 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0" w:type="auto"/>
          </w:tcPr>
          <w:p w14:paraId="4F9ED3E0" w14:textId="7E6C6CF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532 (1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0" w:type="auto"/>
          </w:tcPr>
          <w:p w14:paraId="4F9ED3E1" w14:textId="5E1D5129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551 (1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1462" w:type="dxa"/>
          </w:tcPr>
          <w:p w14:paraId="4F9ED3E2" w14:textId="4082C432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17 (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6)</w:t>
            </w:r>
          </w:p>
        </w:tc>
      </w:tr>
      <w:tr w:rsidR="00622A6C" w:rsidRPr="001F6FD0" w14:paraId="4F9ED3E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E4" w14:textId="359A9FAA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20-34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3E5" w14:textId="62E6BF49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35046 (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0" w:type="auto"/>
          </w:tcPr>
          <w:p w14:paraId="4F9ED3E6" w14:textId="7FD85DD9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5256 (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0" w:type="auto"/>
          </w:tcPr>
          <w:p w14:paraId="4F9ED3E7" w14:textId="3A10E159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7192 (3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3E8" w14:textId="4339E0FA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1732 (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2)</w:t>
            </w:r>
          </w:p>
        </w:tc>
        <w:tc>
          <w:tcPr>
            <w:tcW w:w="0" w:type="auto"/>
          </w:tcPr>
          <w:p w14:paraId="4F9ED3E9" w14:textId="14C55019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772 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1462" w:type="dxa"/>
          </w:tcPr>
          <w:p w14:paraId="4F9ED3EA" w14:textId="0E8A3C8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94 (2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1)</w:t>
            </w:r>
          </w:p>
        </w:tc>
      </w:tr>
      <w:tr w:rsidR="00622A6C" w:rsidRPr="001F6FD0" w14:paraId="4F9ED3F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EC" w14:textId="2568BDB2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35 - 49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3ED" w14:textId="1537DDE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5174 (2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0" w:type="auto"/>
          </w:tcPr>
          <w:p w14:paraId="4F9ED3EE" w14:textId="395AF58B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4783 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0" w:type="auto"/>
          </w:tcPr>
          <w:p w14:paraId="4F9ED3EF" w14:textId="70E842B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9199 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0" w:type="auto"/>
          </w:tcPr>
          <w:p w14:paraId="4F9ED3F0" w14:textId="76B2203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8697 (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0" w:type="auto"/>
          </w:tcPr>
          <w:p w14:paraId="4F9ED3F1" w14:textId="1AD0EE5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950 (2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462" w:type="dxa"/>
          </w:tcPr>
          <w:p w14:paraId="4F9ED3F2" w14:textId="15D94F5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545 (2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5)</w:t>
            </w:r>
          </w:p>
        </w:tc>
      </w:tr>
      <w:tr w:rsidR="00622A6C" w:rsidRPr="001F6FD0" w14:paraId="4F9ED3FB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F4" w14:textId="6E9742E2" w:rsidR="00622A6C" w:rsidRPr="00064448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 xml:space="preserve">≥ 50 </w:t>
            </w:r>
            <w:r w:rsidR="00064448" w:rsidRPr="00064448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3F5" w14:textId="5EF0BD6C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3999 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0" w:type="auto"/>
          </w:tcPr>
          <w:p w14:paraId="4F9ED3F6" w14:textId="0F3CE08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7676 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0" w:type="auto"/>
          </w:tcPr>
          <w:p w14:paraId="4F9ED3F7" w14:textId="69481D6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2704 (1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0" w:type="auto"/>
          </w:tcPr>
          <w:p w14:paraId="4F9ED3F8" w14:textId="2DCE471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5643 (2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0" w:type="auto"/>
          </w:tcPr>
          <w:p w14:paraId="4F9ED3F9" w14:textId="19FB590C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F6FD0">
              <w:rPr>
                <w:rFonts w:ascii="Times New Roman" w:hAnsi="Times New Roman" w:cs="Times New Roman"/>
              </w:rPr>
              <w:t>14793 (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1462" w:type="dxa"/>
          </w:tcPr>
          <w:p w14:paraId="4F9ED3FA" w14:textId="77F95DA4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183 (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1)</w:t>
            </w:r>
          </w:p>
        </w:tc>
      </w:tr>
      <w:tr w:rsidR="00622A6C" w:rsidRPr="001F6FD0" w14:paraId="4F9ED403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3FC" w14:textId="59A1C920" w:rsidR="00622A6C" w:rsidRPr="00064448" w:rsidRDefault="00064448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3FD" w14:textId="3702C546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473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0" w:type="auto"/>
          </w:tcPr>
          <w:p w14:paraId="4F9ED3FE" w14:textId="20FF91E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774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0" w:type="auto"/>
          </w:tcPr>
          <w:p w14:paraId="4F9ED3FF" w14:textId="4C85E982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974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0" w:type="auto"/>
          </w:tcPr>
          <w:p w14:paraId="4F9ED400" w14:textId="0D80B9BC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72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401" w14:textId="3752F89B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071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1462" w:type="dxa"/>
          </w:tcPr>
          <w:p w14:paraId="4F9ED402" w14:textId="0B03A3B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2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8)</w:t>
            </w:r>
          </w:p>
        </w:tc>
      </w:tr>
      <w:tr w:rsidR="00622A6C" w:rsidRPr="001F6FD0" w14:paraId="4F9ED40A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F9ED404" w14:textId="292B5F08" w:rsidR="00622A6C" w:rsidRPr="001F6FD0" w:rsidRDefault="0047504C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47504C">
              <w:rPr>
                <w:rFonts w:ascii="Times New Roman" w:hAnsi="Times New Roman" w:cs="Times New Roman"/>
                <w:lang w:val="en-US"/>
              </w:rPr>
              <w:t xml:space="preserve">thnicity/skin color </w:t>
            </w:r>
            <w:r w:rsidR="00622A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F9ED405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06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07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08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09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412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0B" w14:textId="251DBC18" w:rsidR="00622A6C" w:rsidRPr="0047504C" w:rsidRDefault="0047504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7504C">
              <w:rPr>
                <w:rFonts w:ascii="Times New Roman" w:hAnsi="Times New Roman" w:cs="Times New Roman"/>
                <w:b w:val="0"/>
                <w:bCs w:val="0"/>
              </w:rPr>
              <w:t>White</w:t>
            </w:r>
          </w:p>
        </w:tc>
        <w:tc>
          <w:tcPr>
            <w:tcW w:w="0" w:type="auto"/>
          </w:tcPr>
          <w:p w14:paraId="4F9ED40C" w14:textId="109F71A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3262 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0" w:type="auto"/>
          </w:tcPr>
          <w:p w14:paraId="4F9ED40D" w14:textId="27CE1C46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5538 (1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0" w:type="auto"/>
          </w:tcPr>
          <w:p w14:paraId="4F9ED40E" w14:textId="36863C10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8974 (1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0" w:type="auto"/>
          </w:tcPr>
          <w:p w14:paraId="4F9ED40F" w14:textId="5DEF178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5555 (3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0" w:type="auto"/>
          </w:tcPr>
          <w:p w14:paraId="4F9ED410" w14:textId="6259EB5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6921 (3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1462" w:type="dxa"/>
          </w:tcPr>
          <w:p w14:paraId="4F9ED411" w14:textId="6C1F4EE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274 (6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3)</w:t>
            </w:r>
          </w:p>
        </w:tc>
      </w:tr>
      <w:tr w:rsidR="00622A6C" w:rsidRPr="001F6FD0" w14:paraId="4F9ED41A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13" w14:textId="6595AAD8" w:rsidR="00622A6C" w:rsidRPr="0047504C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7504C">
              <w:rPr>
                <w:rFonts w:ascii="Times New Roman" w:hAnsi="Times New Roman" w:cs="Times New Roman"/>
                <w:b w:val="0"/>
                <w:bCs w:val="0"/>
              </w:rPr>
              <w:t>N</w:t>
            </w:r>
            <w:r w:rsidR="0047504C" w:rsidRPr="0047504C">
              <w:rPr>
                <w:rFonts w:ascii="Times New Roman" w:hAnsi="Times New Roman" w:cs="Times New Roman"/>
                <w:b w:val="0"/>
                <w:bCs w:val="0"/>
              </w:rPr>
              <w:t>on White</w:t>
            </w:r>
          </w:p>
        </w:tc>
        <w:tc>
          <w:tcPr>
            <w:tcW w:w="0" w:type="auto"/>
          </w:tcPr>
          <w:p w14:paraId="4F9ED414" w14:textId="40217941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84242 (6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415" w14:textId="22014AD8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2938 (7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0" w:type="auto"/>
          </w:tcPr>
          <w:p w14:paraId="4F9ED416" w14:textId="0A421F7E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32046 (7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0" w:type="auto"/>
          </w:tcPr>
          <w:p w14:paraId="4F9ED417" w14:textId="246F8CF3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7350 (5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0" w:type="auto"/>
          </w:tcPr>
          <w:p w14:paraId="4F9ED418" w14:textId="35E051FE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426 (4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1462" w:type="dxa"/>
          </w:tcPr>
          <w:p w14:paraId="4F9ED419" w14:textId="6432D9F4" w:rsidR="00622A6C" w:rsidRPr="001F6FD0" w:rsidRDefault="00622A6C" w:rsidP="00186A2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482 (1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3)</w:t>
            </w:r>
          </w:p>
        </w:tc>
      </w:tr>
      <w:tr w:rsidR="00622A6C" w:rsidRPr="001F6FD0" w14:paraId="4F9ED422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1B" w14:textId="4A97370D" w:rsidR="00622A6C" w:rsidRPr="0047504C" w:rsidRDefault="0047504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7504C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41C" w14:textId="72A4B8A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4381 (1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0" w:type="auto"/>
          </w:tcPr>
          <w:p w14:paraId="4F9ED41D" w14:textId="23E6F3F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856 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0" w:type="auto"/>
          </w:tcPr>
          <w:p w14:paraId="4F9ED41E" w14:textId="0747B6E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1378 (1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0" w:type="auto"/>
          </w:tcPr>
          <w:p w14:paraId="4F9ED41F" w14:textId="6A44F75B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959 (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0" w:type="auto"/>
          </w:tcPr>
          <w:p w14:paraId="4F9ED420" w14:textId="0B8E00FB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640 (1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1462" w:type="dxa"/>
          </w:tcPr>
          <w:p w14:paraId="4F9ED421" w14:textId="5D8EAC4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548 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4)</w:t>
            </w:r>
          </w:p>
        </w:tc>
      </w:tr>
      <w:tr w:rsidR="00622A6C" w:rsidRPr="001F6FD0" w14:paraId="4F9ED42A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23" w14:textId="6C26B322" w:rsidR="00622A6C" w:rsidRPr="001F6FD0" w:rsidRDefault="00883CF8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</w:tcPr>
          <w:p w14:paraId="4F9ED424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25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26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27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28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29" w14:textId="77777777" w:rsidR="00622A6C" w:rsidRPr="001F6FD0" w:rsidRDefault="00622A6C" w:rsidP="00186A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432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2B" w14:textId="5BBD01A3" w:rsidR="00622A6C" w:rsidRPr="00FE7AB5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Urba</w:t>
            </w:r>
            <w:r w:rsidR="00883CF8" w:rsidRPr="00FE7AB5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4F9ED42C" w14:textId="05AB24B1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86859 (4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0" w:type="auto"/>
          </w:tcPr>
          <w:p w14:paraId="4F9ED42D" w14:textId="76128319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1040 (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0" w:type="auto"/>
          </w:tcPr>
          <w:p w14:paraId="4F9ED42E" w14:textId="05ECE11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1973 (4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0" w:type="auto"/>
          </w:tcPr>
          <w:p w14:paraId="4F9ED42F" w14:textId="687DC969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8076 (5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0" w:type="auto"/>
          </w:tcPr>
          <w:p w14:paraId="4F9ED430" w14:textId="1760C79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296 (4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1462" w:type="dxa"/>
          </w:tcPr>
          <w:p w14:paraId="4F9ED431" w14:textId="02D7464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F6FD0">
              <w:rPr>
                <w:rFonts w:ascii="Times New Roman" w:hAnsi="Times New Roman" w:cs="Times New Roman"/>
              </w:rPr>
              <w:t>5474 (5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3)</w:t>
            </w:r>
          </w:p>
        </w:tc>
      </w:tr>
      <w:tr w:rsidR="00622A6C" w:rsidRPr="001F6FD0" w14:paraId="4F9ED43A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33" w14:textId="77777777" w:rsidR="00622A6C" w:rsidRPr="00FE7AB5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</w:tc>
        <w:tc>
          <w:tcPr>
            <w:tcW w:w="0" w:type="auto"/>
          </w:tcPr>
          <w:p w14:paraId="4F9ED434" w14:textId="5B61164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27325 (5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0" w:type="auto"/>
          </w:tcPr>
          <w:p w14:paraId="4F9ED435" w14:textId="3ED7768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4036 (6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0" w:type="auto"/>
          </w:tcPr>
          <w:p w14:paraId="4F9ED436" w14:textId="6748C9D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2697 (5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0" w:type="auto"/>
          </w:tcPr>
          <w:p w14:paraId="4F9ED437" w14:textId="28C6920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6964 (3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0" w:type="auto"/>
          </w:tcPr>
          <w:p w14:paraId="4F9ED438" w14:textId="7B23E7E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300 (4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1462" w:type="dxa"/>
          </w:tcPr>
          <w:p w14:paraId="4F9ED439" w14:textId="72261F4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328 (3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7)</w:t>
            </w:r>
          </w:p>
        </w:tc>
      </w:tr>
      <w:tr w:rsidR="00622A6C" w:rsidRPr="001F6FD0" w14:paraId="4F9ED442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3B" w14:textId="7CF4BE46" w:rsidR="00622A6C" w:rsidRPr="00FE7AB5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Periurban</w:t>
            </w:r>
          </w:p>
        </w:tc>
        <w:tc>
          <w:tcPr>
            <w:tcW w:w="0" w:type="auto"/>
          </w:tcPr>
          <w:p w14:paraId="4F9ED43C" w14:textId="5D47D9B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509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43D" w14:textId="3569336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874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0" w:type="auto"/>
          </w:tcPr>
          <w:p w14:paraId="4F9ED43E" w14:textId="3F30D56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096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0" w:type="auto"/>
          </w:tcPr>
          <w:p w14:paraId="4F9ED43F" w14:textId="3CA6195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43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9)</w:t>
            </w:r>
          </w:p>
        </w:tc>
        <w:tc>
          <w:tcPr>
            <w:tcW w:w="0" w:type="auto"/>
          </w:tcPr>
          <w:p w14:paraId="4F9ED440" w14:textId="220D0C41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83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1462" w:type="dxa"/>
          </w:tcPr>
          <w:p w14:paraId="4F9ED441" w14:textId="1DD7A653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3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1)</w:t>
            </w:r>
          </w:p>
        </w:tc>
      </w:tr>
      <w:tr w:rsidR="00622A6C" w:rsidRPr="001F6FD0" w14:paraId="4F9ED44A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43" w14:textId="7205C22B" w:rsidR="00622A6C" w:rsidRPr="00FE7AB5" w:rsidRDefault="00FE7AB5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444" w14:textId="2F7FBAD2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4192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0" w:type="auto"/>
          </w:tcPr>
          <w:p w14:paraId="4F9ED445" w14:textId="6AD3249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382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1)</w:t>
            </w:r>
          </w:p>
        </w:tc>
        <w:tc>
          <w:tcPr>
            <w:tcW w:w="0" w:type="auto"/>
          </w:tcPr>
          <w:p w14:paraId="4F9ED446" w14:textId="5CB5240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632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0" w:type="auto"/>
          </w:tcPr>
          <w:p w14:paraId="4F9ED447" w14:textId="780FAAC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081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0" w:type="auto"/>
          </w:tcPr>
          <w:p w14:paraId="4F9ED448" w14:textId="1E305E5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+</w:t>
            </w:r>
            <w:r w:rsidRPr="001F6FD0">
              <w:rPr>
                <w:rFonts w:ascii="Times New Roman" w:hAnsi="Times New Roman" w:cs="Times New Roman"/>
              </w:rPr>
              <w:t>708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462" w:type="dxa"/>
          </w:tcPr>
          <w:p w14:paraId="4F9ED449" w14:textId="3B68052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89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8)</w:t>
            </w:r>
          </w:p>
        </w:tc>
      </w:tr>
      <w:tr w:rsidR="00622A6C" w:rsidRPr="001F6FD0" w14:paraId="4F9ED45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F9ED44B" w14:textId="724D9ED5" w:rsidR="00622A6C" w:rsidRPr="001F6FD0" w:rsidRDefault="00622A6C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252B6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0" w:type="auto"/>
          </w:tcPr>
          <w:p w14:paraId="4F9ED44C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4D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4E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4F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50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45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52" w14:textId="76EA2D61" w:rsidR="00622A6C" w:rsidRPr="00103FF7" w:rsidRDefault="001B0F90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No formal instruction</w:t>
            </w:r>
          </w:p>
        </w:tc>
        <w:tc>
          <w:tcPr>
            <w:tcW w:w="0" w:type="auto"/>
          </w:tcPr>
          <w:p w14:paraId="4F9ED453" w14:textId="10F1FFEF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4536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454" w14:textId="66D9AF0C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084 (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0" w:type="auto"/>
          </w:tcPr>
          <w:p w14:paraId="4F9ED455" w14:textId="29BCCAED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150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0" w:type="auto"/>
          </w:tcPr>
          <w:p w14:paraId="4F9ED456" w14:textId="039FE660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798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0" w:type="auto"/>
          </w:tcPr>
          <w:p w14:paraId="4F9ED457" w14:textId="789D41B8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256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462" w:type="dxa"/>
          </w:tcPr>
          <w:p w14:paraId="4F9ED458" w14:textId="46EB5286" w:rsidR="00622A6C" w:rsidRPr="001F6FD0" w:rsidRDefault="00622A6C" w:rsidP="00186A2A">
            <w:pPr>
              <w:tabs>
                <w:tab w:val="center" w:pos="102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48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7)</w:t>
            </w:r>
          </w:p>
        </w:tc>
      </w:tr>
      <w:tr w:rsidR="00622A6C" w:rsidRPr="001F6FD0" w14:paraId="4F9ED46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5A" w14:textId="4F96707A" w:rsidR="00622A6C" w:rsidRPr="00103FF7" w:rsidRDefault="00845877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Unitl</w:t>
            </w:r>
            <w:r w:rsidR="0006101D" w:rsidRPr="00103FF7">
              <w:rPr>
                <w:rFonts w:ascii="Times New Roman" w:hAnsi="Times New Roman" w:cs="Times New Roman"/>
                <w:b w:val="0"/>
                <w:bCs w:val="0"/>
              </w:rPr>
              <w:t xml:space="preserve"> elementary school</w:t>
            </w:r>
          </w:p>
        </w:tc>
        <w:tc>
          <w:tcPr>
            <w:tcW w:w="0" w:type="auto"/>
          </w:tcPr>
          <w:p w14:paraId="4F9ED45B" w14:textId="6F0F56A3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41564 (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0" w:type="auto"/>
          </w:tcPr>
          <w:p w14:paraId="4F9ED45C" w14:textId="323E7E2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42417 (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0" w:type="auto"/>
          </w:tcPr>
          <w:p w14:paraId="4F9ED45D" w14:textId="4057834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62557 (3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0" w:type="auto"/>
          </w:tcPr>
          <w:p w14:paraId="4F9ED45E" w14:textId="786A448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2287 (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45F" w14:textId="2E29F8E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1596 (2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7)</w:t>
            </w:r>
          </w:p>
        </w:tc>
        <w:tc>
          <w:tcPr>
            <w:tcW w:w="1462" w:type="dxa"/>
          </w:tcPr>
          <w:p w14:paraId="4F9ED460" w14:textId="38B93F7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797 (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6)</w:t>
            </w:r>
          </w:p>
        </w:tc>
      </w:tr>
      <w:tr w:rsidR="00622A6C" w:rsidRPr="001F6FD0" w14:paraId="4F9ED46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62" w14:textId="6A50C454" w:rsidR="00622A6C" w:rsidRPr="00103FF7" w:rsidRDefault="0006101D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Until high school</w:t>
            </w:r>
          </w:p>
        </w:tc>
        <w:tc>
          <w:tcPr>
            <w:tcW w:w="0" w:type="auto"/>
          </w:tcPr>
          <w:p w14:paraId="4F9ED463" w14:textId="5EDA504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5412 (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0" w:type="auto"/>
          </w:tcPr>
          <w:p w14:paraId="4F9ED464" w14:textId="6CF2AD8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532 (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0" w:type="auto"/>
          </w:tcPr>
          <w:p w14:paraId="4F9ED465" w14:textId="2998646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6078 (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466" w14:textId="4A7A341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339 (1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467" w14:textId="5277B23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535 (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1462" w:type="dxa"/>
          </w:tcPr>
          <w:p w14:paraId="4F9ED468" w14:textId="0208AB6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28 (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7)</w:t>
            </w:r>
          </w:p>
        </w:tc>
      </w:tr>
      <w:tr w:rsidR="00622A6C" w:rsidRPr="001F6FD0" w14:paraId="4F9ED47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6A" w14:textId="1A9D906A" w:rsidR="00622A6C" w:rsidRPr="00103FF7" w:rsidRDefault="00103FF7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Up to higher education</w:t>
            </w:r>
          </w:p>
        </w:tc>
        <w:tc>
          <w:tcPr>
            <w:tcW w:w="0" w:type="auto"/>
          </w:tcPr>
          <w:p w14:paraId="4F9ED46B" w14:textId="4D1DCFE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843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0" w:type="auto"/>
          </w:tcPr>
          <w:p w14:paraId="4F9ED46C" w14:textId="78F5BFC9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0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0" w:type="auto"/>
          </w:tcPr>
          <w:p w14:paraId="4F9ED46D" w14:textId="460AF09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201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0" w:type="auto"/>
          </w:tcPr>
          <w:p w14:paraId="4F9ED46E" w14:textId="4AED6FA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1587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0" w:type="auto"/>
          </w:tcPr>
          <w:p w14:paraId="4F9ED46F" w14:textId="7D136C0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09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462" w:type="dxa"/>
          </w:tcPr>
          <w:p w14:paraId="4F9ED470" w14:textId="3407C0C5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45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3)</w:t>
            </w:r>
          </w:p>
        </w:tc>
      </w:tr>
      <w:tr w:rsidR="00622A6C" w:rsidRPr="001F6FD0" w14:paraId="4F9ED47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72" w14:textId="2CA9DDFB" w:rsidR="00622A6C" w:rsidRPr="00103FF7" w:rsidRDefault="00103FF7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Missing data /N.A.</w:t>
            </w:r>
          </w:p>
        </w:tc>
        <w:tc>
          <w:tcPr>
            <w:tcW w:w="0" w:type="auto"/>
          </w:tcPr>
          <w:p w14:paraId="4F9ED473" w14:textId="15F2302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34530 (5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0" w:type="auto"/>
          </w:tcPr>
          <w:p w14:paraId="4F9ED474" w14:textId="02B84FB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71398 (5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0" w:type="auto"/>
          </w:tcPr>
          <w:p w14:paraId="4F9ED475" w14:textId="1184E86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97412 (5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0" w:type="auto"/>
          </w:tcPr>
          <w:p w14:paraId="4F9ED476" w14:textId="237E787E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34853 (5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0" w:type="auto"/>
          </w:tcPr>
          <w:p w14:paraId="4F9ED477" w14:textId="6A63C3F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5781 (5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462" w:type="dxa"/>
          </w:tcPr>
          <w:p w14:paraId="4F9ED478" w14:textId="35E81A9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5086 (5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66)</w:t>
            </w:r>
          </w:p>
        </w:tc>
      </w:tr>
      <w:tr w:rsidR="00622A6C" w:rsidRPr="001F6FD0" w14:paraId="4F9ED48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7A" w14:textId="7CF52AB2" w:rsidR="00622A6C" w:rsidRPr="001F6FD0" w:rsidRDefault="008C00B7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C00B7">
              <w:rPr>
                <w:rFonts w:ascii="Times New Roman" w:hAnsi="Times New Roman" w:cs="Times New Roman"/>
                <w:lang w:val="en-US"/>
              </w:rPr>
              <w:t>isease confirmation</w:t>
            </w:r>
          </w:p>
        </w:tc>
        <w:tc>
          <w:tcPr>
            <w:tcW w:w="0" w:type="auto"/>
          </w:tcPr>
          <w:p w14:paraId="4F9ED47B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7C" w14:textId="77777777" w:rsidR="00622A6C" w:rsidRPr="001F6FD0" w:rsidRDefault="00622A6C" w:rsidP="00186A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7D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7E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7F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462" w:type="dxa"/>
          </w:tcPr>
          <w:p w14:paraId="4F9ED480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622A6C" w:rsidRPr="001F6FD0" w14:paraId="4F9ED48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82" w14:textId="4B3DE2DA" w:rsidR="00622A6C" w:rsidRPr="009B08B4" w:rsidRDefault="00321921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Clinical-epidemiological</w:t>
            </w:r>
          </w:p>
        </w:tc>
        <w:tc>
          <w:tcPr>
            <w:tcW w:w="0" w:type="auto"/>
          </w:tcPr>
          <w:p w14:paraId="4F9ED483" w14:textId="6729AAC0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5707 (17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3)</w:t>
            </w:r>
          </w:p>
        </w:tc>
        <w:tc>
          <w:tcPr>
            <w:tcW w:w="0" w:type="auto"/>
          </w:tcPr>
          <w:p w14:paraId="4F9ED484" w14:textId="4164D4E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3520 (3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5)</w:t>
            </w:r>
          </w:p>
        </w:tc>
        <w:tc>
          <w:tcPr>
            <w:tcW w:w="0" w:type="auto"/>
          </w:tcPr>
          <w:p w14:paraId="4F9ED485" w14:textId="63F2A55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4925 (8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8)</w:t>
            </w:r>
          </w:p>
        </w:tc>
        <w:tc>
          <w:tcPr>
            <w:tcW w:w="0" w:type="auto"/>
          </w:tcPr>
          <w:p w14:paraId="4F9ED486" w14:textId="6535088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902 (1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4)</w:t>
            </w:r>
          </w:p>
        </w:tc>
        <w:tc>
          <w:tcPr>
            <w:tcW w:w="0" w:type="auto"/>
          </w:tcPr>
          <w:p w14:paraId="4F9ED487" w14:textId="705AEDF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849 (18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6)</w:t>
            </w:r>
          </w:p>
        </w:tc>
        <w:tc>
          <w:tcPr>
            <w:tcW w:w="1462" w:type="dxa"/>
          </w:tcPr>
          <w:p w14:paraId="4F9ED488" w14:textId="7B432D6A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511 (1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4)</w:t>
            </w:r>
          </w:p>
        </w:tc>
      </w:tr>
      <w:tr w:rsidR="00622A6C" w:rsidRPr="001F6FD0" w14:paraId="4F9ED49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8A" w14:textId="34B5F1FF" w:rsidR="00622A6C" w:rsidRPr="009B08B4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Laborat</w:t>
            </w:r>
            <w:r w:rsidR="00321921" w:rsidRPr="009B08B4">
              <w:rPr>
                <w:rFonts w:ascii="Times New Roman" w:hAnsi="Times New Roman" w:cs="Times New Roman"/>
                <w:b w:val="0"/>
                <w:bCs w:val="0"/>
              </w:rPr>
              <w:t>ory</w:t>
            </w:r>
          </w:p>
        </w:tc>
        <w:tc>
          <w:tcPr>
            <w:tcW w:w="0" w:type="auto"/>
          </w:tcPr>
          <w:p w14:paraId="4F9ED48B" w14:textId="2DE7EC5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50724 (8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1)</w:t>
            </w:r>
          </w:p>
        </w:tc>
        <w:tc>
          <w:tcPr>
            <w:tcW w:w="0" w:type="auto"/>
          </w:tcPr>
          <w:p w14:paraId="4F9ED48C" w14:textId="4DA4253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83731 (64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4)</w:t>
            </w:r>
          </w:p>
        </w:tc>
        <w:tc>
          <w:tcPr>
            <w:tcW w:w="0" w:type="auto"/>
          </w:tcPr>
          <w:p w14:paraId="4F9ED48D" w14:textId="7D33F0F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65894 (9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5)</w:t>
            </w:r>
          </w:p>
        </w:tc>
        <w:tc>
          <w:tcPr>
            <w:tcW w:w="0" w:type="auto"/>
          </w:tcPr>
          <w:p w14:paraId="4F9ED48E" w14:textId="49CF19C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9007 (8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5)</w:t>
            </w:r>
          </w:p>
        </w:tc>
        <w:tc>
          <w:tcPr>
            <w:tcW w:w="0" w:type="auto"/>
          </w:tcPr>
          <w:p w14:paraId="4F9ED48F" w14:textId="61CAD07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4496 (8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5)</w:t>
            </w:r>
          </w:p>
        </w:tc>
        <w:tc>
          <w:tcPr>
            <w:tcW w:w="1462" w:type="dxa"/>
          </w:tcPr>
          <w:p w14:paraId="4F9ED490" w14:textId="413151A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596 (8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4)</w:t>
            </w:r>
          </w:p>
        </w:tc>
      </w:tr>
      <w:tr w:rsidR="00622A6C" w:rsidRPr="001F6FD0" w14:paraId="4F9ED49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92" w14:textId="6FA95D45" w:rsidR="00622A6C" w:rsidRPr="009B08B4" w:rsidRDefault="009B08B4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493" w14:textId="209F4F4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454 (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6)</w:t>
            </w:r>
          </w:p>
        </w:tc>
        <w:tc>
          <w:tcPr>
            <w:tcW w:w="0" w:type="auto"/>
          </w:tcPr>
          <w:p w14:paraId="4F9ED494" w14:textId="0A7B22A0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081 (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1)</w:t>
            </w:r>
          </w:p>
        </w:tc>
        <w:tc>
          <w:tcPr>
            <w:tcW w:w="0" w:type="auto"/>
          </w:tcPr>
          <w:p w14:paraId="4F9ED495" w14:textId="6D30EAF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579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7)</w:t>
            </w:r>
          </w:p>
        </w:tc>
        <w:tc>
          <w:tcPr>
            <w:tcW w:w="0" w:type="auto"/>
          </w:tcPr>
          <w:p w14:paraId="4F9ED496" w14:textId="6C66DC9C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55 (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1)</w:t>
            </w:r>
          </w:p>
        </w:tc>
        <w:tc>
          <w:tcPr>
            <w:tcW w:w="0" w:type="auto"/>
          </w:tcPr>
          <w:p w14:paraId="4F9ED497" w14:textId="0E5E248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42 (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9)</w:t>
            </w:r>
          </w:p>
        </w:tc>
        <w:tc>
          <w:tcPr>
            <w:tcW w:w="1462" w:type="dxa"/>
          </w:tcPr>
          <w:p w14:paraId="4F9ED498" w14:textId="5A03B77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97 (2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2)</w:t>
            </w:r>
          </w:p>
        </w:tc>
      </w:tr>
      <w:tr w:rsidR="00622A6C" w:rsidRPr="001F6FD0" w14:paraId="4F9ED4A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9A" w14:textId="049FD805" w:rsidR="00622A6C" w:rsidRPr="001F6FD0" w:rsidRDefault="00DF6860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F6860">
              <w:rPr>
                <w:rFonts w:ascii="Times New Roman" w:hAnsi="Times New Roman" w:cs="Times New Roman"/>
                <w:lang w:val="en-US"/>
              </w:rPr>
              <w:t>o-infection</w:t>
            </w:r>
            <w:r>
              <w:rPr>
                <w:rFonts w:ascii="Times New Roman" w:hAnsi="Times New Roman" w:cs="Times New Roman"/>
                <w:lang w:val="en-US"/>
              </w:rPr>
              <w:t xml:space="preserve"> with HIV</w:t>
            </w:r>
          </w:p>
        </w:tc>
        <w:tc>
          <w:tcPr>
            <w:tcW w:w="0" w:type="auto"/>
          </w:tcPr>
          <w:p w14:paraId="4F9ED49B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9C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9D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9E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9F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A0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4A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A2" w14:textId="02EA2332" w:rsidR="00622A6C" w:rsidRPr="00E61AF2" w:rsidRDefault="00E61AF2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61AF2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0" w:type="auto"/>
          </w:tcPr>
          <w:p w14:paraId="4F9ED4A3" w14:textId="571A97F4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245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2)</w:t>
            </w:r>
          </w:p>
        </w:tc>
        <w:tc>
          <w:tcPr>
            <w:tcW w:w="0" w:type="auto"/>
          </w:tcPr>
          <w:p w14:paraId="4F9ED4A4" w14:textId="00C86A3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07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9)</w:t>
            </w:r>
          </w:p>
        </w:tc>
        <w:tc>
          <w:tcPr>
            <w:tcW w:w="0" w:type="auto"/>
          </w:tcPr>
          <w:p w14:paraId="4F9ED4A5" w14:textId="6590EA2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131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2)</w:t>
            </w:r>
          </w:p>
        </w:tc>
        <w:tc>
          <w:tcPr>
            <w:tcW w:w="0" w:type="auto"/>
          </w:tcPr>
          <w:p w14:paraId="4F9ED4A6" w14:textId="0DE237D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14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6)</w:t>
            </w:r>
          </w:p>
        </w:tc>
        <w:tc>
          <w:tcPr>
            <w:tcW w:w="0" w:type="auto"/>
          </w:tcPr>
          <w:p w14:paraId="4F9ED4A7" w14:textId="1EF7DE7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34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4)</w:t>
            </w:r>
          </w:p>
        </w:tc>
        <w:tc>
          <w:tcPr>
            <w:tcW w:w="1462" w:type="dxa"/>
          </w:tcPr>
          <w:p w14:paraId="4F9ED4A8" w14:textId="5877EA5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9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3)</w:t>
            </w:r>
          </w:p>
        </w:tc>
      </w:tr>
      <w:tr w:rsidR="00622A6C" w:rsidRPr="001F6FD0" w14:paraId="4F9ED4B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AA" w14:textId="0F39083B" w:rsidR="00622A6C" w:rsidRPr="00E61AF2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61AF2">
              <w:rPr>
                <w:rFonts w:ascii="Times New Roman" w:hAnsi="Times New Roman" w:cs="Times New Roman"/>
                <w:b w:val="0"/>
                <w:bCs w:val="0"/>
              </w:rPr>
              <w:t>N</w:t>
            </w:r>
            <w:r w:rsidR="00E61AF2" w:rsidRPr="00E61AF2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0" w:type="auto"/>
          </w:tcPr>
          <w:p w14:paraId="4F9ED4AB" w14:textId="59A55732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36933 (3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1)</w:t>
            </w:r>
          </w:p>
        </w:tc>
        <w:tc>
          <w:tcPr>
            <w:tcW w:w="0" w:type="auto"/>
          </w:tcPr>
          <w:p w14:paraId="4F9ED4AC" w14:textId="55E8E3E0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8815 (35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4)</w:t>
            </w:r>
          </w:p>
        </w:tc>
        <w:tc>
          <w:tcPr>
            <w:tcW w:w="0" w:type="auto"/>
          </w:tcPr>
          <w:p w14:paraId="4F9ED4AD" w14:textId="21BD8D3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3157 (2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4)</w:t>
            </w:r>
          </w:p>
        </w:tc>
        <w:tc>
          <w:tcPr>
            <w:tcW w:w="0" w:type="auto"/>
          </w:tcPr>
          <w:p w14:paraId="4F9ED4AE" w14:textId="20388B49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4321 (35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4)</w:t>
            </w:r>
          </w:p>
        </w:tc>
        <w:tc>
          <w:tcPr>
            <w:tcW w:w="0" w:type="auto"/>
          </w:tcPr>
          <w:p w14:paraId="4F9ED4AF" w14:textId="3783455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6976 (3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9)</w:t>
            </w:r>
          </w:p>
        </w:tc>
        <w:tc>
          <w:tcPr>
            <w:tcW w:w="1462" w:type="dxa"/>
          </w:tcPr>
          <w:p w14:paraId="4F9ED4B0" w14:textId="45CC5000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664 (3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8)</w:t>
            </w:r>
          </w:p>
        </w:tc>
      </w:tr>
      <w:tr w:rsidR="00622A6C" w:rsidRPr="001F6FD0" w14:paraId="4F9ED4B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B2" w14:textId="5D9BC199" w:rsidR="00622A6C" w:rsidRPr="001F6FD0" w:rsidRDefault="00E61AF2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4B3" w14:textId="2BF02A20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92707 (67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7)</w:t>
            </w:r>
          </w:p>
        </w:tc>
        <w:tc>
          <w:tcPr>
            <w:tcW w:w="0" w:type="auto"/>
          </w:tcPr>
          <w:p w14:paraId="4F9ED4B4" w14:textId="2E8B0C1A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0010 (6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0)</w:t>
            </w:r>
          </w:p>
        </w:tc>
        <w:tc>
          <w:tcPr>
            <w:tcW w:w="0" w:type="auto"/>
          </w:tcPr>
          <w:p w14:paraId="4F9ED4B5" w14:textId="0FB2BDA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28110 (7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4)</w:t>
            </w:r>
          </w:p>
        </w:tc>
        <w:tc>
          <w:tcPr>
            <w:tcW w:w="0" w:type="auto"/>
          </w:tcPr>
          <w:p w14:paraId="4F9ED4B6" w14:textId="0AEA064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3229 (6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0)</w:t>
            </w:r>
          </w:p>
        </w:tc>
        <w:tc>
          <w:tcPr>
            <w:tcW w:w="0" w:type="auto"/>
          </w:tcPr>
          <w:p w14:paraId="4F9ED4B7" w14:textId="3CDEEBC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5777 (5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6)</w:t>
            </w:r>
          </w:p>
        </w:tc>
        <w:tc>
          <w:tcPr>
            <w:tcW w:w="1462" w:type="dxa"/>
          </w:tcPr>
          <w:p w14:paraId="4F9ED4B8" w14:textId="795993D8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581 (5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8)</w:t>
            </w:r>
          </w:p>
        </w:tc>
      </w:tr>
      <w:tr w:rsidR="00622A6C" w:rsidRPr="001F6FD0" w14:paraId="4F9ED4C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BA" w14:textId="19436436" w:rsidR="00622A6C" w:rsidRPr="001F6FD0" w:rsidRDefault="006E7865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irst treatment</w:t>
            </w:r>
          </w:p>
        </w:tc>
        <w:tc>
          <w:tcPr>
            <w:tcW w:w="0" w:type="auto"/>
          </w:tcPr>
          <w:p w14:paraId="4F9ED4BB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BC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BD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BE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BF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C0" w14:textId="7777777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4D25" w:rsidRPr="001F6FD0" w14:paraId="4F9ED4C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C2" w14:textId="1FBD7302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Amphotericin</w:t>
            </w:r>
          </w:p>
        </w:tc>
        <w:tc>
          <w:tcPr>
            <w:tcW w:w="0" w:type="auto"/>
          </w:tcPr>
          <w:p w14:paraId="4F9ED4C3" w14:textId="4AD33BDB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414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2)</w:t>
            </w:r>
          </w:p>
        </w:tc>
        <w:tc>
          <w:tcPr>
            <w:tcW w:w="0" w:type="auto"/>
          </w:tcPr>
          <w:p w14:paraId="4F9ED4C4" w14:textId="776CA485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37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2)</w:t>
            </w:r>
          </w:p>
        </w:tc>
        <w:tc>
          <w:tcPr>
            <w:tcW w:w="0" w:type="auto"/>
          </w:tcPr>
          <w:p w14:paraId="4F9ED4C5" w14:textId="2D61CA5C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47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2)</w:t>
            </w:r>
          </w:p>
        </w:tc>
        <w:tc>
          <w:tcPr>
            <w:tcW w:w="0" w:type="auto"/>
          </w:tcPr>
          <w:p w14:paraId="4F9ED4C6" w14:textId="702DA08A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25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7)</w:t>
            </w:r>
          </w:p>
        </w:tc>
        <w:tc>
          <w:tcPr>
            <w:tcW w:w="0" w:type="auto"/>
          </w:tcPr>
          <w:p w14:paraId="4F9ED4C7" w14:textId="14905F72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632 (3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0)</w:t>
            </w:r>
          </w:p>
        </w:tc>
        <w:tc>
          <w:tcPr>
            <w:tcW w:w="1462" w:type="dxa"/>
          </w:tcPr>
          <w:p w14:paraId="4F9ED4C8" w14:textId="7C5C64F0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73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6)</w:t>
            </w:r>
          </w:p>
        </w:tc>
      </w:tr>
      <w:tr w:rsidR="00A24D25" w:rsidRPr="001F6FD0" w14:paraId="4F9ED4D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CA" w14:textId="771FDD45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Antimoniate</w:t>
            </w:r>
          </w:p>
        </w:tc>
        <w:tc>
          <w:tcPr>
            <w:tcW w:w="0" w:type="auto"/>
          </w:tcPr>
          <w:p w14:paraId="4F9ED4CB" w14:textId="35F403CB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74796 (86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8)</w:t>
            </w:r>
          </w:p>
        </w:tc>
        <w:tc>
          <w:tcPr>
            <w:tcW w:w="0" w:type="auto"/>
          </w:tcPr>
          <w:p w14:paraId="4F9ED4CC" w14:textId="21ED25F3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15374 (89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1)</w:t>
            </w:r>
          </w:p>
        </w:tc>
        <w:tc>
          <w:tcPr>
            <w:tcW w:w="0" w:type="auto"/>
          </w:tcPr>
          <w:p w14:paraId="4F9ED4CD" w14:textId="18E952C1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56625 (85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7)</w:t>
            </w:r>
          </w:p>
        </w:tc>
        <w:tc>
          <w:tcPr>
            <w:tcW w:w="0" w:type="auto"/>
          </w:tcPr>
          <w:p w14:paraId="4F9ED4CE" w14:textId="26554EFE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1393 (9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6)</w:t>
            </w:r>
          </w:p>
        </w:tc>
        <w:tc>
          <w:tcPr>
            <w:tcW w:w="0" w:type="auto"/>
          </w:tcPr>
          <w:p w14:paraId="4F9ED4CF" w14:textId="5046F0EE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3578 (78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1)</w:t>
            </w:r>
          </w:p>
        </w:tc>
        <w:tc>
          <w:tcPr>
            <w:tcW w:w="1462" w:type="dxa"/>
          </w:tcPr>
          <w:p w14:paraId="4F9ED4D0" w14:textId="297FD9A0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826 (84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1)</w:t>
            </w:r>
          </w:p>
        </w:tc>
      </w:tr>
      <w:tr w:rsidR="00A24D25" w:rsidRPr="001F6FD0" w14:paraId="4F9ED4D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D2" w14:textId="59DD31EB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Not used</w:t>
            </w:r>
          </w:p>
        </w:tc>
        <w:tc>
          <w:tcPr>
            <w:tcW w:w="0" w:type="auto"/>
          </w:tcPr>
          <w:p w14:paraId="4F9ED4D3" w14:textId="4B1104B8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146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2)</w:t>
            </w:r>
          </w:p>
        </w:tc>
        <w:tc>
          <w:tcPr>
            <w:tcW w:w="0" w:type="auto"/>
          </w:tcPr>
          <w:p w14:paraId="4F9ED4D4" w14:textId="732342C8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833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2)</w:t>
            </w:r>
          </w:p>
        </w:tc>
        <w:tc>
          <w:tcPr>
            <w:tcW w:w="0" w:type="auto"/>
          </w:tcPr>
          <w:p w14:paraId="4F9ED4D5" w14:textId="045C5232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037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2)</w:t>
            </w:r>
          </w:p>
        </w:tc>
        <w:tc>
          <w:tcPr>
            <w:tcW w:w="0" w:type="auto"/>
          </w:tcPr>
          <w:p w14:paraId="4F9ED4D6" w14:textId="310753F0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891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1)</w:t>
            </w:r>
          </w:p>
        </w:tc>
        <w:tc>
          <w:tcPr>
            <w:tcW w:w="0" w:type="auto"/>
          </w:tcPr>
          <w:p w14:paraId="4F9ED4D7" w14:textId="0ADA8421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128 (2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2)</w:t>
            </w:r>
          </w:p>
        </w:tc>
        <w:tc>
          <w:tcPr>
            <w:tcW w:w="1462" w:type="dxa"/>
          </w:tcPr>
          <w:p w14:paraId="4F9ED4D8" w14:textId="64C05F41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57 (2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6)</w:t>
            </w:r>
          </w:p>
        </w:tc>
      </w:tr>
      <w:tr w:rsidR="00A24D25" w:rsidRPr="001F6FD0" w14:paraId="4F9ED4E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DA" w14:textId="0C73068E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Others</w:t>
            </w:r>
          </w:p>
        </w:tc>
        <w:tc>
          <w:tcPr>
            <w:tcW w:w="0" w:type="auto"/>
          </w:tcPr>
          <w:p w14:paraId="4F9ED4DB" w14:textId="5265BDB8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7527</w:t>
            </w:r>
            <w:r w:rsidRPr="001F6FD0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0" w:type="auto"/>
          </w:tcPr>
          <w:p w14:paraId="4F9ED4DC" w14:textId="4E3C7EB9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648 (3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9)</w:t>
            </w:r>
          </w:p>
        </w:tc>
        <w:tc>
          <w:tcPr>
            <w:tcW w:w="0" w:type="auto"/>
          </w:tcPr>
          <w:p w14:paraId="4F9ED4DD" w14:textId="1825A765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867 (4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1)</w:t>
            </w:r>
          </w:p>
        </w:tc>
        <w:tc>
          <w:tcPr>
            <w:tcW w:w="0" w:type="auto"/>
          </w:tcPr>
          <w:p w14:paraId="4F9ED4DE" w14:textId="72A6A215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249 (3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1)</w:t>
            </w:r>
          </w:p>
        </w:tc>
        <w:tc>
          <w:tcPr>
            <w:tcW w:w="0" w:type="auto"/>
          </w:tcPr>
          <w:p w14:paraId="4F9ED4DF" w14:textId="3EC09713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366 (5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0)</w:t>
            </w:r>
          </w:p>
        </w:tc>
        <w:tc>
          <w:tcPr>
            <w:tcW w:w="1462" w:type="dxa"/>
          </w:tcPr>
          <w:p w14:paraId="4F9ED4E0" w14:textId="5FFADAB7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97 (4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7)</w:t>
            </w:r>
          </w:p>
        </w:tc>
      </w:tr>
      <w:tr w:rsidR="00A24D25" w:rsidRPr="001F6FD0" w14:paraId="4F9ED4E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E2" w14:textId="2E447287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Pentamidine</w:t>
            </w:r>
          </w:p>
        </w:tc>
        <w:tc>
          <w:tcPr>
            <w:tcW w:w="0" w:type="auto"/>
          </w:tcPr>
          <w:p w14:paraId="4F9ED4E3" w14:textId="28A6AC38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868 (1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6)</w:t>
            </w:r>
          </w:p>
        </w:tc>
        <w:tc>
          <w:tcPr>
            <w:tcW w:w="0" w:type="auto"/>
          </w:tcPr>
          <w:p w14:paraId="4F9ED4E4" w14:textId="64B0308E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79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2)</w:t>
            </w:r>
          </w:p>
        </w:tc>
        <w:tc>
          <w:tcPr>
            <w:tcW w:w="0" w:type="auto"/>
          </w:tcPr>
          <w:p w14:paraId="4F9ED4E5" w14:textId="7C0333AD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933 (2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0)</w:t>
            </w:r>
          </w:p>
        </w:tc>
        <w:tc>
          <w:tcPr>
            <w:tcW w:w="0" w:type="auto"/>
          </w:tcPr>
          <w:p w14:paraId="4F9ED4E6" w14:textId="07122DE8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52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7)</w:t>
            </w:r>
          </w:p>
        </w:tc>
        <w:tc>
          <w:tcPr>
            <w:tcW w:w="0" w:type="auto"/>
          </w:tcPr>
          <w:p w14:paraId="4F9ED4E7" w14:textId="10BBE93B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61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7)</w:t>
            </w:r>
          </w:p>
        </w:tc>
        <w:tc>
          <w:tcPr>
            <w:tcW w:w="1462" w:type="dxa"/>
          </w:tcPr>
          <w:p w14:paraId="4F9ED4E8" w14:textId="5CEACE56" w:rsidR="00A24D25" w:rsidRPr="001F6FD0" w:rsidRDefault="00A24D25" w:rsidP="00A24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3 (0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6)</w:t>
            </w:r>
          </w:p>
        </w:tc>
      </w:tr>
      <w:tr w:rsidR="00A24D25" w:rsidRPr="001F6FD0" w14:paraId="4F9ED4F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EA" w14:textId="14F32A4B" w:rsidR="00A24D25" w:rsidRPr="00A24D25" w:rsidRDefault="00A24D25" w:rsidP="00A24D2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A24D25">
              <w:rPr>
                <w:rFonts w:ascii="Times New Roman" w:hAnsi="Times New Roman" w:cs="Times New Roman"/>
                <w:b w:val="0"/>
                <w:bCs w:val="0"/>
              </w:rPr>
              <w:t>issing data</w:t>
            </w:r>
          </w:p>
        </w:tc>
        <w:tc>
          <w:tcPr>
            <w:tcW w:w="0" w:type="auto"/>
          </w:tcPr>
          <w:p w14:paraId="4F9ED4EB" w14:textId="495616DB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3134 (5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6)</w:t>
            </w:r>
          </w:p>
        </w:tc>
        <w:tc>
          <w:tcPr>
            <w:tcW w:w="0" w:type="auto"/>
          </w:tcPr>
          <w:p w14:paraId="4F9ED4EC" w14:textId="503510DA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261 (4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4)</w:t>
            </w:r>
          </w:p>
        </w:tc>
        <w:tc>
          <w:tcPr>
            <w:tcW w:w="0" w:type="auto"/>
          </w:tcPr>
          <w:p w14:paraId="4F9ED4ED" w14:textId="567541E9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989 (5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8)</w:t>
            </w:r>
          </w:p>
        </w:tc>
        <w:tc>
          <w:tcPr>
            <w:tcW w:w="0" w:type="auto"/>
          </w:tcPr>
          <w:p w14:paraId="4F9ED4EE" w14:textId="050EBEAE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154 (3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7)</w:t>
            </w:r>
          </w:p>
        </w:tc>
        <w:tc>
          <w:tcPr>
            <w:tcW w:w="0" w:type="auto"/>
          </w:tcPr>
          <w:p w14:paraId="4F9ED4EF" w14:textId="55551ACD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122 (9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9)</w:t>
            </w:r>
          </w:p>
        </w:tc>
        <w:tc>
          <w:tcPr>
            <w:tcW w:w="1462" w:type="dxa"/>
          </w:tcPr>
          <w:p w14:paraId="4F9ED4F0" w14:textId="2B4BC65B" w:rsidR="00A24D25" w:rsidRPr="001F6FD0" w:rsidRDefault="00A24D25" w:rsidP="00A24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08 (6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3)</w:t>
            </w:r>
          </w:p>
        </w:tc>
      </w:tr>
      <w:tr w:rsidR="00622A6C" w:rsidRPr="001F6FD0" w14:paraId="4F9ED4F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F2" w14:textId="76964B2A" w:rsidR="00622A6C" w:rsidRPr="001F6FD0" w:rsidRDefault="00800085" w:rsidP="00186A2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form</w:t>
            </w:r>
          </w:p>
        </w:tc>
        <w:tc>
          <w:tcPr>
            <w:tcW w:w="0" w:type="auto"/>
          </w:tcPr>
          <w:p w14:paraId="4F9ED4F3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F4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F5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F6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4F7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4F8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50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4FA" w14:textId="14314C9A" w:rsidR="00622A6C" w:rsidRPr="00800085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Cut</w:t>
            </w:r>
            <w:r w:rsidR="00800085" w:rsidRPr="00800085">
              <w:rPr>
                <w:rFonts w:ascii="Times New Roman" w:hAnsi="Times New Roman" w:cs="Times New Roman"/>
                <w:b w:val="0"/>
                <w:bCs w:val="0"/>
              </w:rPr>
              <w:t>aneous</w:t>
            </w:r>
          </w:p>
        </w:tc>
        <w:tc>
          <w:tcPr>
            <w:tcW w:w="0" w:type="auto"/>
          </w:tcPr>
          <w:p w14:paraId="4F9ED4FB" w14:textId="0BDD0B7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07737 (94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1)</w:t>
            </w:r>
          </w:p>
        </w:tc>
        <w:tc>
          <w:tcPr>
            <w:tcW w:w="0" w:type="auto"/>
          </w:tcPr>
          <w:p w14:paraId="4F9ED4FC" w14:textId="57C561B0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24965 (9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2)</w:t>
            </w:r>
          </w:p>
        </w:tc>
        <w:tc>
          <w:tcPr>
            <w:tcW w:w="0" w:type="auto"/>
          </w:tcPr>
          <w:p w14:paraId="4F9ED4FD" w14:textId="4B684E1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72709 (94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9)</w:t>
            </w:r>
          </w:p>
        </w:tc>
        <w:tc>
          <w:tcPr>
            <w:tcW w:w="0" w:type="auto"/>
          </w:tcPr>
          <w:p w14:paraId="4F9ED4FE" w14:textId="723F926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3050 (92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1)</w:t>
            </w:r>
          </w:p>
        </w:tc>
        <w:tc>
          <w:tcPr>
            <w:tcW w:w="0" w:type="auto"/>
          </w:tcPr>
          <w:p w14:paraId="4F9ED4FF" w14:textId="5BEC3DD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8822 (9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31)</w:t>
            </w:r>
          </w:p>
        </w:tc>
        <w:tc>
          <w:tcPr>
            <w:tcW w:w="1462" w:type="dxa"/>
          </w:tcPr>
          <w:p w14:paraId="4F9ED500" w14:textId="4C93E041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8191 (88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4)</w:t>
            </w:r>
          </w:p>
        </w:tc>
      </w:tr>
      <w:tr w:rsidR="00622A6C" w:rsidRPr="001F6FD0" w14:paraId="4F9ED50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02" w14:textId="49253A81" w:rsidR="00622A6C" w:rsidRPr="00800085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Muco</w:t>
            </w:r>
            <w:r w:rsidR="006936AB">
              <w:rPr>
                <w:rFonts w:ascii="Times New Roman" w:hAnsi="Times New Roman" w:cs="Times New Roman"/>
                <w:b w:val="0"/>
                <w:bCs w:val="0"/>
              </w:rPr>
              <w:t>cutaneous</w:t>
            </w:r>
          </w:p>
        </w:tc>
        <w:tc>
          <w:tcPr>
            <w:tcW w:w="0" w:type="auto"/>
          </w:tcPr>
          <w:p w14:paraId="4F9ED503" w14:textId="3A20C45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3749 (5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0)</w:t>
            </w:r>
          </w:p>
        </w:tc>
        <w:tc>
          <w:tcPr>
            <w:tcW w:w="0" w:type="auto"/>
          </w:tcPr>
          <w:p w14:paraId="4F9ED504" w14:textId="578C114A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202 (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5)</w:t>
            </w:r>
          </w:p>
        </w:tc>
        <w:tc>
          <w:tcPr>
            <w:tcW w:w="0" w:type="auto"/>
          </w:tcPr>
          <w:p w14:paraId="4F9ED505" w14:textId="562366D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589 (5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6)</w:t>
            </w:r>
          </w:p>
        </w:tc>
        <w:tc>
          <w:tcPr>
            <w:tcW w:w="0" w:type="auto"/>
          </w:tcPr>
          <w:p w14:paraId="4F9ED506" w14:textId="677CFCB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777 (7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4)</w:t>
            </w:r>
          </w:p>
        </w:tc>
        <w:tc>
          <w:tcPr>
            <w:tcW w:w="0" w:type="auto"/>
          </w:tcPr>
          <w:p w14:paraId="4F9ED507" w14:textId="5DE1BAD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091 (9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2)</w:t>
            </w:r>
          </w:p>
        </w:tc>
        <w:tc>
          <w:tcPr>
            <w:tcW w:w="1462" w:type="dxa"/>
          </w:tcPr>
          <w:p w14:paraId="4F9ED508" w14:textId="374DEDD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090 (1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2)</w:t>
            </w:r>
          </w:p>
        </w:tc>
      </w:tr>
      <w:tr w:rsidR="00622A6C" w:rsidRPr="001F6FD0" w14:paraId="4F9ED51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0A" w14:textId="53EAD756" w:rsidR="00622A6C" w:rsidRPr="00800085" w:rsidRDefault="00800085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50B" w14:textId="4DBD5C06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99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)</w:t>
            </w:r>
          </w:p>
        </w:tc>
        <w:tc>
          <w:tcPr>
            <w:tcW w:w="0" w:type="auto"/>
          </w:tcPr>
          <w:p w14:paraId="4F9ED50C" w14:textId="75649F21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65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3)</w:t>
            </w:r>
          </w:p>
        </w:tc>
        <w:tc>
          <w:tcPr>
            <w:tcW w:w="0" w:type="auto"/>
          </w:tcPr>
          <w:p w14:paraId="4F9ED50D" w14:textId="314AA62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00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5)</w:t>
            </w:r>
          </w:p>
        </w:tc>
        <w:tc>
          <w:tcPr>
            <w:tcW w:w="0" w:type="auto"/>
          </w:tcPr>
          <w:p w14:paraId="4F9ED50E" w14:textId="5EA81E5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7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5)</w:t>
            </w:r>
          </w:p>
        </w:tc>
        <w:tc>
          <w:tcPr>
            <w:tcW w:w="0" w:type="auto"/>
          </w:tcPr>
          <w:p w14:paraId="4F9ED50F" w14:textId="205C698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4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7)</w:t>
            </w:r>
          </w:p>
        </w:tc>
        <w:tc>
          <w:tcPr>
            <w:tcW w:w="1462" w:type="dxa"/>
          </w:tcPr>
          <w:p w14:paraId="4F9ED510" w14:textId="0242C0D7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23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1F6FD0">
              <w:rPr>
                <w:rFonts w:ascii="Times New Roman" w:hAnsi="Times New Roman" w:cs="Times New Roman"/>
              </w:rPr>
              <w:t>25)</w:t>
            </w:r>
          </w:p>
        </w:tc>
      </w:tr>
      <w:tr w:rsidR="00622A6C" w:rsidRPr="001F6FD0" w14:paraId="4F9ED51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12" w14:textId="3115C142" w:rsidR="00622A6C" w:rsidRPr="001F6FD0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volu</w:t>
            </w:r>
            <w:r w:rsidR="00800085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0" w:type="auto"/>
          </w:tcPr>
          <w:p w14:paraId="4F9ED513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14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15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16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17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9ED518" w14:textId="77777777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1F6FD0" w14:paraId="4F9ED52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1A" w14:textId="2CE14777" w:rsidR="00622A6C" w:rsidRPr="00000E37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0E37">
              <w:rPr>
                <w:rFonts w:ascii="Times New Roman" w:hAnsi="Times New Roman" w:cs="Times New Roman"/>
                <w:b w:val="0"/>
                <w:bCs w:val="0"/>
              </w:rPr>
              <w:t>Cur</w:t>
            </w:r>
            <w:r w:rsidR="00000E37" w:rsidRPr="00000E37">
              <w:rPr>
                <w:rFonts w:ascii="Times New Roman" w:hAnsi="Times New Roman" w:cs="Times New Roman"/>
                <w:b w:val="0"/>
                <w:bCs w:val="0"/>
              </w:rPr>
              <w:t>e</w:t>
            </w:r>
          </w:p>
        </w:tc>
        <w:tc>
          <w:tcPr>
            <w:tcW w:w="0" w:type="auto"/>
          </w:tcPr>
          <w:p w14:paraId="4F9ED51B" w14:textId="739643C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19487 (7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8)</w:t>
            </w:r>
          </w:p>
        </w:tc>
        <w:tc>
          <w:tcPr>
            <w:tcW w:w="0" w:type="auto"/>
          </w:tcPr>
          <w:p w14:paraId="4F9ED51C" w14:textId="6F7CF76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95713 (74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1)</w:t>
            </w:r>
          </w:p>
        </w:tc>
        <w:tc>
          <w:tcPr>
            <w:tcW w:w="0" w:type="auto"/>
          </w:tcPr>
          <w:p w14:paraId="4F9ED51D" w14:textId="63747F98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32407 (72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9)</w:t>
            </w:r>
          </w:p>
        </w:tc>
        <w:tc>
          <w:tcPr>
            <w:tcW w:w="0" w:type="auto"/>
          </w:tcPr>
          <w:p w14:paraId="4F9ED51E" w14:textId="1E79B313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2409 (77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3)</w:t>
            </w:r>
          </w:p>
        </w:tc>
        <w:tc>
          <w:tcPr>
            <w:tcW w:w="0" w:type="auto"/>
          </w:tcPr>
          <w:p w14:paraId="4F9ED51F" w14:textId="14A2065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1860 (74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2)</w:t>
            </w:r>
          </w:p>
        </w:tc>
        <w:tc>
          <w:tcPr>
            <w:tcW w:w="1462" w:type="dxa"/>
          </w:tcPr>
          <w:p w14:paraId="4F9ED520" w14:textId="39F89FA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098 (7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9)</w:t>
            </w:r>
          </w:p>
        </w:tc>
      </w:tr>
      <w:tr w:rsidR="00622A6C" w:rsidRPr="001F6FD0" w14:paraId="4F9ED52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22" w14:textId="249CE471" w:rsidR="00622A6C" w:rsidRPr="00000E37" w:rsidRDefault="00000E37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0E37">
              <w:rPr>
                <w:rFonts w:ascii="Times New Roman" w:hAnsi="Times New Roman" w:cs="Times New Roman"/>
                <w:b w:val="0"/>
                <w:bCs w:val="0"/>
              </w:rPr>
              <w:t>Death</w:t>
            </w:r>
          </w:p>
        </w:tc>
        <w:tc>
          <w:tcPr>
            <w:tcW w:w="0" w:type="auto"/>
          </w:tcPr>
          <w:p w14:paraId="4F9ED523" w14:textId="782E4CE0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79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8)</w:t>
            </w:r>
          </w:p>
        </w:tc>
        <w:tc>
          <w:tcPr>
            <w:tcW w:w="0" w:type="auto"/>
          </w:tcPr>
          <w:p w14:paraId="4F9ED524" w14:textId="20A51423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43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9)</w:t>
            </w:r>
          </w:p>
        </w:tc>
        <w:tc>
          <w:tcPr>
            <w:tcW w:w="0" w:type="auto"/>
          </w:tcPr>
          <w:p w14:paraId="4F9ED525" w14:textId="093BD816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28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07)</w:t>
            </w:r>
          </w:p>
        </w:tc>
        <w:tc>
          <w:tcPr>
            <w:tcW w:w="0" w:type="auto"/>
          </w:tcPr>
          <w:p w14:paraId="4F9ED526" w14:textId="676DBA8E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21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8)</w:t>
            </w:r>
          </w:p>
        </w:tc>
        <w:tc>
          <w:tcPr>
            <w:tcW w:w="0" w:type="auto"/>
          </w:tcPr>
          <w:p w14:paraId="4F9ED527" w14:textId="08578671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34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4)</w:t>
            </w:r>
          </w:p>
        </w:tc>
        <w:tc>
          <w:tcPr>
            <w:tcW w:w="1462" w:type="dxa"/>
          </w:tcPr>
          <w:p w14:paraId="4F9ED528" w14:textId="7F0D22E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53 (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57)</w:t>
            </w:r>
          </w:p>
        </w:tc>
      </w:tr>
      <w:tr w:rsidR="00622A6C" w:rsidRPr="001F6FD0" w14:paraId="4F9ED531" w14:textId="77777777" w:rsidTr="0018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2A" w14:textId="107E6554" w:rsidR="00622A6C" w:rsidRPr="00000E37" w:rsidRDefault="00622A6C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0E37">
              <w:rPr>
                <w:rFonts w:ascii="Times New Roman" w:hAnsi="Times New Roman" w:cs="Times New Roman"/>
                <w:b w:val="0"/>
                <w:bCs w:val="0"/>
              </w:rPr>
              <w:t>Out</w:t>
            </w:r>
            <w:r w:rsidR="00000E37" w:rsidRPr="00000E37">
              <w:rPr>
                <w:rFonts w:ascii="Times New Roman" w:hAnsi="Times New Roman" w:cs="Times New Roman"/>
                <w:b w:val="0"/>
                <w:bCs w:val="0"/>
              </w:rPr>
              <w:t>her</w:t>
            </w:r>
          </w:p>
        </w:tc>
        <w:tc>
          <w:tcPr>
            <w:tcW w:w="0" w:type="auto"/>
          </w:tcPr>
          <w:p w14:paraId="4F9ED52B" w14:textId="760F3C93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4306 (5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3)</w:t>
            </w:r>
          </w:p>
        </w:tc>
        <w:tc>
          <w:tcPr>
            <w:tcW w:w="0" w:type="auto"/>
          </w:tcPr>
          <w:p w14:paraId="4F9ED52C" w14:textId="606E845D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4937 (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82)</w:t>
            </w:r>
          </w:p>
        </w:tc>
        <w:tc>
          <w:tcPr>
            <w:tcW w:w="0" w:type="auto"/>
          </w:tcPr>
          <w:p w14:paraId="4F9ED52D" w14:textId="3CD1DC8A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3059 (7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6)</w:t>
            </w:r>
          </w:p>
        </w:tc>
        <w:tc>
          <w:tcPr>
            <w:tcW w:w="0" w:type="auto"/>
          </w:tcPr>
          <w:p w14:paraId="4F9ED52E" w14:textId="461A37EE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709 (3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9)</w:t>
            </w:r>
          </w:p>
        </w:tc>
        <w:tc>
          <w:tcPr>
            <w:tcW w:w="0" w:type="auto"/>
          </w:tcPr>
          <w:p w14:paraId="4F9ED52F" w14:textId="1BC8B26F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976 (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2)</w:t>
            </w:r>
          </w:p>
        </w:tc>
        <w:tc>
          <w:tcPr>
            <w:tcW w:w="1462" w:type="dxa"/>
          </w:tcPr>
          <w:p w14:paraId="4F9ED530" w14:textId="1BE1D0F4" w:rsidR="00622A6C" w:rsidRPr="001F6FD0" w:rsidRDefault="00622A6C" w:rsidP="00186A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625 (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72)</w:t>
            </w:r>
          </w:p>
        </w:tc>
      </w:tr>
      <w:tr w:rsidR="00622A6C" w:rsidRPr="001F6FD0" w14:paraId="4F9ED539" w14:textId="77777777" w:rsidTr="0018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32" w14:textId="6CC282C9" w:rsidR="00622A6C" w:rsidRPr="00000E37" w:rsidRDefault="00000E37" w:rsidP="00186A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0E37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533" w14:textId="1A32AECF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87313 (2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22)</w:t>
            </w:r>
          </w:p>
        </w:tc>
        <w:tc>
          <w:tcPr>
            <w:tcW w:w="0" w:type="auto"/>
          </w:tcPr>
          <w:p w14:paraId="4F9ED534" w14:textId="492B4B6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28439 (21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99)</w:t>
            </w:r>
          </w:p>
        </w:tc>
        <w:tc>
          <w:tcPr>
            <w:tcW w:w="0" w:type="auto"/>
          </w:tcPr>
          <w:p w14:paraId="4F9ED535" w14:textId="7913AD75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36804 (20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18)</w:t>
            </w:r>
          </w:p>
        </w:tc>
        <w:tc>
          <w:tcPr>
            <w:tcW w:w="0" w:type="auto"/>
          </w:tcPr>
          <w:p w14:paraId="4F9ED536" w14:textId="2465137D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2625 (18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60)</w:t>
            </w:r>
          </w:p>
        </w:tc>
        <w:tc>
          <w:tcPr>
            <w:tcW w:w="0" w:type="auto"/>
          </w:tcPr>
          <w:p w14:paraId="4F9ED537" w14:textId="0472730B" w:rsidR="00622A6C" w:rsidRPr="001F6FD0" w:rsidRDefault="00622A6C" w:rsidP="00186A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7917 (18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2)</w:t>
            </w:r>
          </w:p>
        </w:tc>
        <w:tc>
          <w:tcPr>
            <w:tcW w:w="1462" w:type="dxa"/>
          </w:tcPr>
          <w:p w14:paraId="4F9ED538" w14:textId="585A6A21" w:rsidR="00622A6C" w:rsidRPr="001F6FD0" w:rsidRDefault="00622A6C" w:rsidP="00186A2A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  <w:color w:val="010205"/>
              </w:rPr>
              <w:t>1528 (16</w:t>
            </w:r>
            <w:r w:rsidR="009920A0">
              <w:rPr>
                <w:rFonts w:ascii="Times New Roman" w:hAnsi="Times New Roman" w:cs="Times New Roman"/>
                <w:color w:val="010205"/>
              </w:rPr>
              <w:t>.</w:t>
            </w:r>
            <w:r w:rsidRPr="001F6FD0">
              <w:rPr>
                <w:rFonts w:ascii="Times New Roman" w:hAnsi="Times New Roman" w:cs="Times New Roman"/>
                <w:color w:val="010205"/>
              </w:rPr>
              <w:t>42)</w:t>
            </w:r>
          </w:p>
        </w:tc>
      </w:tr>
    </w:tbl>
    <w:p w14:paraId="4F9ED53A" w14:textId="77777777" w:rsidR="00622A6C" w:rsidRDefault="00622A6C">
      <w:pPr>
        <w:rPr>
          <w:b/>
          <w:bCs/>
        </w:rPr>
      </w:pPr>
      <w:r>
        <w:rPr>
          <w:b/>
          <w:bCs/>
        </w:rPr>
        <w:br w:type="page"/>
      </w:r>
    </w:p>
    <w:p w14:paraId="4F9ED53B" w14:textId="77777777" w:rsidR="00622A6C" w:rsidRPr="00942712" w:rsidRDefault="00622A6C">
      <w:pPr>
        <w:rPr>
          <w:rFonts w:ascii="Times New Roman" w:hAnsi="Times New Roman" w:cs="Times New Roman"/>
          <w:b/>
          <w:bCs/>
          <w:color w:val="FF0000"/>
        </w:rPr>
      </w:pPr>
    </w:p>
    <w:p w14:paraId="4F9ED53C" w14:textId="5846F59E" w:rsidR="000005A7" w:rsidRPr="00920799" w:rsidRDefault="00942712" w:rsidP="000005A7">
      <w:pPr>
        <w:pStyle w:val="Legenda"/>
        <w:keepNext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920799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Part C -</w:t>
      </w:r>
      <w:r w:rsidR="000005A7" w:rsidRPr="00920799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="00B14D1B" w:rsidRPr="00920799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emporal evolution of the characteristics of new cases of tegumentary Leishmaniasis between 2001 and 2020</w:t>
      </w:r>
    </w:p>
    <w:tbl>
      <w:tblPr>
        <w:tblStyle w:val="SimplesTabela21"/>
        <w:tblpPr w:leftFromText="141" w:rightFromText="141" w:vertAnchor="page" w:horzAnchor="page" w:tblpX="829" w:tblpY="1969"/>
        <w:tblW w:w="0" w:type="auto"/>
        <w:tblLook w:val="04A0" w:firstRow="1" w:lastRow="0" w:firstColumn="1" w:lastColumn="0" w:noHBand="0" w:noVBand="1"/>
      </w:tblPr>
      <w:tblGrid>
        <w:gridCol w:w="2404"/>
        <w:gridCol w:w="1683"/>
        <w:gridCol w:w="1573"/>
        <w:gridCol w:w="1463"/>
        <w:gridCol w:w="1463"/>
      </w:tblGrid>
      <w:tr w:rsidR="00622A6C" w:rsidRPr="00E53276" w14:paraId="4F9ED542" w14:textId="77777777" w:rsidTr="00C3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3D" w14:textId="2538F75D" w:rsidR="00622A6C" w:rsidRPr="00E53276" w:rsidRDefault="00622A6C" w:rsidP="00C35B6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Vari</w:t>
            </w:r>
            <w:r w:rsidR="00920799">
              <w:rPr>
                <w:rFonts w:ascii="Times New Roman" w:hAnsi="Times New Roman" w:cs="Times New Roman"/>
              </w:rPr>
              <w:t>ables</w:t>
            </w:r>
          </w:p>
        </w:tc>
        <w:tc>
          <w:tcPr>
            <w:tcW w:w="0" w:type="auto"/>
          </w:tcPr>
          <w:p w14:paraId="4F9ED53E" w14:textId="77777777" w:rsidR="00622A6C" w:rsidRPr="00E53276" w:rsidRDefault="00622A6C" w:rsidP="00C35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2001 - 2005</w:t>
            </w:r>
          </w:p>
        </w:tc>
        <w:tc>
          <w:tcPr>
            <w:tcW w:w="0" w:type="auto"/>
          </w:tcPr>
          <w:p w14:paraId="4F9ED53F" w14:textId="77777777" w:rsidR="00622A6C" w:rsidRPr="00E53276" w:rsidRDefault="00622A6C" w:rsidP="00C35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2006-2010</w:t>
            </w:r>
          </w:p>
        </w:tc>
        <w:tc>
          <w:tcPr>
            <w:tcW w:w="0" w:type="auto"/>
          </w:tcPr>
          <w:p w14:paraId="4F9ED540" w14:textId="77777777" w:rsidR="00622A6C" w:rsidRPr="00E53276" w:rsidRDefault="00622A6C" w:rsidP="00C35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2011-2015</w:t>
            </w:r>
          </w:p>
        </w:tc>
        <w:tc>
          <w:tcPr>
            <w:tcW w:w="0" w:type="auto"/>
          </w:tcPr>
          <w:p w14:paraId="4F9ED541" w14:textId="77777777" w:rsidR="00622A6C" w:rsidRPr="00E53276" w:rsidRDefault="00622A6C" w:rsidP="00C35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2016-2020</w:t>
            </w:r>
          </w:p>
        </w:tc>
      </w:tr>
      <w:tr w:rsidR="00622A6C" w:rsidRPr="00E53276" w14:paraId="4F9ED548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43" w14:textId="77777777" w:rsidR="00622A6C" w:rsidRPr="00E53276" w:rsidRDefault="00622A6C" w:rsidP="00C35B6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0" w:type="auto"/>
          </w:tcPr>
          <w:p w14:paraId="4F9ED544" w14:textId="77777777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276">
              <w:rPr>
                <w:rFonts w:ascii="Times New Roman" w:hAnsi="Times New Roman" w:cs="Times New Roman"/>
                <w:b/>
                <w:bCs/>
              </w:rPr>
              <w:t>(n = 140528)</w:t>
            </w:r>
          </w:p>
        </w:tc>
        <w:tc>
          <w:tcPr>
            <w:tcW w:w="0" w:type="auto"/>
          </w:tcPr>
          <w:p w14:paraId="4F9ED545" w14:textId="77777777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276">
              <w:rPr>
                <w:rFonts w:ascii="Times New Roman" w:hAnsi="Times New Roman" w:cs="Times New Roman"/>
                <w:b/>
                <w:bCs/>
              </w:rPr>
              <w:t>(n = 108042 )</w:t>
            </w:r>
          </w:p>
        </w:tc>
        <w:tc>
          <w:tcPr>
            <w:tcW w:w="0" w:type="auto"/>
          </w:tcPr>
          <w:p w14:paraId="4F9ED546" w14:textId="77777777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276">
              <w:rPr>
                <w:rFonts w:ascii="Times New Roman" w:hAnsi="Times New Roman" w:cs="Times New Roman"/>
                <w:b/>
                <w:bCs/>
              </w:rPr>
              <w:t>(n = 103626 )</w:t>
            </w:r>
          </w:p>
        </w:tc>
        <w:tc>
          <w:tcPr>
            <w:tcW w:w="0" w:type="auto"/>
          </w:tcPr>
          <w:p w14:paraId="4F9ED547" w14:textId="77777777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3276">
              <w:rPr>
                <w:rFonts w:ascii="Times New Roman" w:hAnsi="Times New Roman" w:cs="Times New Roman"/>
                <w:b/>
                <w:bCs/>
              </w:rPr>
              <w:t>(n = 79678)</w:t>
            </w:r>
          </w:p>
        </w:tc>
      </w:tr>
      <w:tr w:rsidR="00CD1587" w:rsidRPr="00E53276" w14:paraId="4F9ED54E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49" w14:textId="1E4CFAA3" w:rsidR="00CD1587" w:rsidRPr="00E53276" w:rsidRDefault="00CD1587" w:rsidP="00CD15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D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0" w:type="auto"/>
          </w:tcPr>
          <w:p w14:paraId="4F9ED54A" w14:textId="77777777" w:rsidR="00CD1587" w:rsidRPr="00E53276" w:rsidRDefault="00CD1587" w:rsidP="00CD15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4B" w14:textId="77777777" w:rsidR="00CD1587" w:rsidRPr="00E53276" w:rsidRDefault="00CD1587" w:rsidP="00CD15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4C" w14:textId="77777777" w:rsidR="00CD1587" w:rsidRPr="00E53276" w:rsidRDefault="00CD1587" w:rsidP="00CD15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4D" w14:textId="77777777" w:rsidR="00CD1587" w:rsidRPr="00E53276" w:rsidRDefault="00CD1587" w:rsidP="00CD15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1587" w:rsidRPr="00E53276" w14:paraId="4F9ED554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4F" w14:textId="1FD93CCD" w:rsidR="00CD1587" w:rsidRPr="00E53276" w:rsidRDefault="00CD1587" w:rsidP="00CD15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M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culine</w:t>
            </w:r>
          </w:p>
        </w:tc>
        <w:tc>
          <w:tcPr>
            <w:tcW w:w="0" w:type="auto"/>
          </w:tcPr>
          <w:p w14:paraId="4F9ED550" w14:textId="4DECE2AE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9317 (2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0" w:type="auto"/>
          </w:tcPr>
          <w:p w14:paraId="4F9ED551" w14:textId="72B3674D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9743 (2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0" w:type="auto"/>
          </w:tcPr>
          <w:p w14:paraId="4F9ED552" w14:textId="7094A5C9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8415 (2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0" w:type="auto"/>
          </w:tcPr>
          <w:p w14:paraId="4F9ED553" w14:textId="1A2E7714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1191 (2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0)</w:t>
            </w:r>
          </w:p>
        </w:tc>
      </w:tr>
      <w:tr w:rsidR="00CD1587" w:rsidRPr="00E53276" w14:paraId="4F9ED55A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55" w14:textId="16AEC92C" w:rsidR="00CD1587" w:rsidRPr="00E53276" w:rsidRDefault="00CD1587" w:rsidP="00CD15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Fe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nine</w:t>
            </w:r>
          </w:p>
        </w:tc>
        <w:tc>
          <w:tcPr>
            <w:tcW w:w="0" w:type="auto"/>
          </w:tcPr>
          <w:p w14:paraId="4F9ED556" w14:textId="6D9BD5C8" w:rsidR="00CD1587" w:rsidRPr="00E53276" w:rsidRDefault="00CD1587" w:rsidP="00CD1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1124 (7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6)</w:t>
            </w:r>
          </w:p>
        </w:tc>
        <w:tc>
          <w:tcPr>
            <w:tcW w:w="0" w:type="auto"/>
          </w:tcPr>
          <w:p w14:paraId="4F9ED557" w14:textId="605D884B" w:rsidR="00CD1587" w:rsidRPr="00E53276" w:rsidRDefault="00CD1587" w:rsidP="00CD1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8291 (7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0" w:type="auto"/>
          </w:tcPr>
          <w:p w14:paraId="4F9ED558" w14:textId="35545DB1" w:rsidR="00CD1587" w:rsidRPr="00E53276" w:rsidRDefault="00CD1587" w:rsidP="00CD1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5196 (7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0" w:type="auto"/>
          </w:tcPr>
          <w:p w14:paraId="4F9ED559" w14:textId="58C2FB90" w:rsidR="00CD1587" w:rsidRPr="00E53276" w:rsidRDefault="00CD1587" w:rsidP="00CD1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8483 (7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0)</w:t>
            </w:r>
          </w:p>
        </w:tc>
      </w:tr>
      <w:tr w:rsidR="00CD1587" w:rsidRPr="00E53276" w14:paraId="4F9ED560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5B" w14:textId="1EAA1321" w:rsidR="00CD1587" w:rsidRPr="00E53276" w:rsidRDefault="00CD1587" w:rsidP="00CD15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4448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55C" w14:textId="7EB022E2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7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0" w:type="auto"/>
          </w:tcPr>
          <w:p w14:paraId="4F9ED55D" w14:textId="4F8079C5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0" w:type="auto"/>
          </w:tcPr>
          <w:p w14:paraId="4F9ED55E" w14:textId="4FFA0983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5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0" w:type="auto"/>
          </w:tcPr>
          <w:p w14:paraId="4F9ED55F" w14:textId="654CD4AC" w:rsidR="00CD1587" w:rsidRPr="00E53276" w:rsidRDefault="00CD1587" w:rsidP="00CD15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</w:tr>
      <w:tr w:rsidR="00622A6C" w:rsidRPr="00E53276" w14:paraId="4F9ED566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61" w14:textId="77777777" w:rsidR="00622A6C" w:rsidRPr="00E53276" w:rsidRDefault="00622A6C" w:rsidP="00C35B6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de</w:t>
            </w:r>
          </w:p>
        </w:tc>
        <w:tc>
          <w:tcPr>
            <w:tcW w:w="0" w:type="auto"/>
          </w:tcPr>
          <w:p w14:paraId="4F9ED562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63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64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65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E53276" w14:paraId="4F9ED56C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67" w14:textId="333747CD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 xml:space="preserve">&lt;1 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0" w:type="auto"/>
          </w:tcPr>
          <w:p w14:paraId="4F9ED568" w14:textId="233064E2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8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0" w:type="auto"/>
          </w:tcPr>
          <w:p w14:paraId="4F9ED569" w14:textId="60AA53C8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71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0" w:type="auto"/>
          </w:tcPr>
          <w:p w14:paraId="4F9ED56A" w14:textId="6A5A4696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250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0" w:type="auto"/>
          </w:tcPr>
          <w:p w14:paraId="4F9ED56B" w14:textId="194BCD9C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73 (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7)</w:t>
            </w:r>
          </w:p>
        </w:tc>
      </w:tr>
      <w:tr w:rsidR="00622A6C" w:rsidRPr="00E53276" w14:paraId="4F9ED572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6D" w14:textId="05D68BB7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 xml:space="preserve">1-4 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</w:tc>
        <w:tc>
          <w:tcPr>
            <w:tcW w:w="0" w:type="auto"/>
          </w:tcPr>
          <w:p w14:paraId="4F9ED56E" w14:textId="174AC4C2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475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0" w:type="auto"/>
          </w:tcPr>
          <w:p w14:paraId="4F9ED56F" w14:textId="643AA05D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868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0" w:type="auto"/>
          </w:tcPr>
          <w:p w14:paraId="4F9ED570" w14:textId="4AC8CF2C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424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0" w:type="auto"/>
          </w:tcPr>
          <w:p w14:paraId="4F9ED571" w14:textId="3DD64072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672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0)</w:t>
            </w:r>
          </w:p>
        </w:tc>
      </w:tr>
      <w:tr w:rsidR="00622A6C" w:rsidRPr="00E53276" w14:paraId="4F9ED578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73" w14:textId="3C7F8C1D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>5-9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0" w:type="auto"/>
          </w:tcPr>
          <w:p w14:paraId="4F9ED574" w14:textId="5F8FB1CD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064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0" w:type="auto"/>
          </w:tcPr>
          <w:p w14:paraId="4F9ED575" w14:textId="2325578A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795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0" w:type="auto"/>
          </w:tcPr>
          <w:p w14:paraId="4F9ED576" w14:textId="00F11369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277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0" w:type="auto"/>
          </w:tcPr>
          <w:p w14:paraId="4F9ED577" w14:textId="141F0DF8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646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2)</w:t>
            </w:r>
          </w:p>
        </w:tc>
      </w:tr>
      <w:tr w:rsidR="00622A6C" w:rsidRPr="00E53276" w14:paraId="4F9ED57E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79" w14:textId="4D57CDD0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>10-19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0" w:type="auto"/>
          </w:tcPr>
          <w:p w14:paraId="4F9ED57A" w14:textId="51A5F294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5314 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0" w:type="auto"/>
          </w:tcPr>
          <w:p w14:paraId="4F9ED57B" w14:textId="56A03BB2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8781 (1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8)</w:t>
            </w:r>
          </w:p>
        </w:tc>
        <w:tc>
          <w:tcPr>
            <w:tcW w:w="0" w:type="auto"/>
          </w:tcPr>
          <w:p w14:paraId="4F9ED57C" w14:textId="2C24775F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7896 (1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0" w:type="auto"/>
          </w:tcPr>
          <w:p w14:paraId="4F9ED57D" w14:textId="542AF877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2005 (1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7)</w:t>
            </w:r>
          </w:p>
        </w:tc>
      </w:tr>
      <w:tr w:rsidR="00622A6C" w:rsidRPr="00E53276" w14:paraId="4F9ED589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7F" w14:textId="1B0942E3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 xml:space="preserve">20-34 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>years</w:t>
            </w:r>
          </w:p>
          <w:p w14:paraId="4F9ED580" w14:textId="58B7B78B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>35-49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0" w:type="auto"/>
          </w:tcPr>
          <w:p w14:paraId="4F9ED581" w14:textId="5AECA4BC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5056 (3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6)</w:t>
            </w:r>
          </w:p>
          <w:p w14:paraId="4F9ED582" w14:textId="06648F61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0025 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583" w14:textId="739EA416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4391 (3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3)</w:t>
            </w:r>
          </w:p>
          <w:p w14:paraId="4F9ED584" w14:textId="1EB6C6CE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3297 (2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0" w:type="auto"/>
          </w:tcPr>
          <w:p w14:paraId="4F9ED585" w14:textId="3D72BEC1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1864 (3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5)</w:t>
            </w:r>
          </w:p>
          <w:p w14:paraId="4F9ED586" w14:textId="64BF7863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2887 (2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9)</w:t>
            </w:r>
          </w:p>
        </w:tc>
        <w:tc>
          <w:tcPr>
            <w:tcW w:w="0" w:type="auto"/>
          </w:tcPr>
          <w:p w14:paraId="4F9ED587" w14:textId="1174553B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3735 (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9)</w:t>
            </w:r>
          </w:p>
          <w:p w14:paraId="4F9ED588" w14:textId="27B04EA5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8960 (2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0)</w:t>
            </w:r>
          </w:p>
        </w:tc>
      </w:tr>
      <w:tr w:rsidR="00622A6C" w:rsidRPr="00E53276" w14:paraId="4F9ED58F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8A" w14:textId="0CD81559" w:rsidR="00622A6C" w:rsidRPr="00AB157C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 xml:space="preserve">≥ 50 </w:t>
            </w:r>
            <w:r w:rsidR="00015448" w:rsidRPr="00AB157C">
              <w:rPr>
                <w:rFonts w:ascii="Times New Roman" w:hAnsi="Times New Roman" w:cs="Times New Roman"/>
                <w:b w:val="0"/>
                <w:bCs w:val="0"/>
              </w:rPr>
              <w:t xml:space="preserve"> years</w:t>
            </w:r>
          </w:p>
        </w:tc>
        <w:tc>
          <w:tcPr>
            <w:tcW w:w="0" w:type="auto"/>
          </w:tcPr>
          <w:p w14:paraId="4F9ED58B" w14:textId="0D8D1307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3644 (16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0" w:type="auto"/>
          </w:tcPr>
          <w:p w14:paraId="4F9ED58C" w14:textId="6F40948A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0166 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0" w:type="auto"/>
          </w:tcPr>
          <w:p w14:paraId="4F9ED58D" w14:textId="68F4210E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1305 (20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0" w:type="auto"/>
          </w:tcPr>
          <w:p w14:paraId="4F9ED58E" w14:textId="6FB10DEC" w:rsidR="00622A6C" w:rsidRPr="00E53276" w:rsidRDefault="00622A6C" w:rsidP="00C35B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8879 (2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9)</w:t>
            </w:r>
          </w:p>
        </w:tc>
      </w:tr>
      <w:tr w:rsidR="00622A6C" w:rsidRPr="00E53276" w14:paraId="4F9ED595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90" w14:textId="2E747E84" w:rsidR="00622A6C" w:rsidRPr="00AB157C" w:rsidRDefault="00015448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B157C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591" w14:textId="45D37F6F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069 (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</w:tcPr>
          <w:p w14:paraId="4F9ED592" w14:textId="0DACA3D0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673 (2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0" w:type="auto"/>
          </w:tcPr>
          <w:p w14:paraId="4F9ED593" w14:textId="4C31C156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723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0" w:type="auto"/>
          </w:tcPr>
          <w:p w14:paraId="4F9ED594" w14:textId="553E4FB1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08 (1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7)</w:t>
            </w:r>
          </w:p>
        </w:tc>
      </w:tr>
      <w:tr w:rsidR="00622A6C" w:rsidRPr="00E53276" w14:paraId="4F9ED59A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F9ED596" w14:textId="0CF8DC5D" w:rsidR="00622A6C" w:rsidRPr="00E53276" w:rsidRDefault="00AB157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47504C">
              <w:rPr>
                <w:rFonts w:ascii="Times New Roman" w:hAnsi="Times New Roman" w:cs="Times New Roman"/>
                <w:lang w:val="en-US"/>
              </w:rPr>
              <w:t xml:space="preserve">thnicity/skin color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F9ED597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98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99" w14:textId="77777777" w:rsidR="00622A6C" w:rsidRPr="00E53276" w:rsidRDefault="00622A6C" w:rsidP="00C35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2A6C" w:rsidRPr="00E53276" w14:paraId="4F9ED5A0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9B" w14:textId="544D1D01" w:rsidR="00622A6C" w:rsidRPr="00E53276" w:rsidRDefault="00AB157C" w:rsidP="00C35B6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</w:tcPr>
          <w:p w14:paraId="4F9ED59C" w14:textId="3400EE29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2396 (2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0" w:type="auto"/>
          </w:tcPr>
          <w:p w14:paraId="4F9ED59D" w14:textId="561505EC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6017 (24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0" w:type="auto"/>
          </w:tcPr>
          <w:p w14:paraId="4F9ED59E" w14:textId="79284AE6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9526 (18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59F" w14:textId="1D3C2EE1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5323 (1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3)</w:t>
            </w:r>
          </w:p>
        </w:tc>
      </w:tr>
      <w:tr w:rsidR="00622A6C" w:rsidRPr="00E53276" w14:paraId="4F9ED5A6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A1" w14:textId="561C63D1" w:rsidR="00622A6C" w:rsidRPr="00E53276" w:rsidRDefault="00622A6C" w:rsidP="00C35B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N</w:t>
            </w:r>
            <w:r w:rsidR="00AB157C">
              <w:rPr>
                <w:rFonts w:ascii="Times New Roman" w:hAnsi="Times New Roman" w:cs="Times New Roman"/>
              </w:rPr>
              <w:t>on White</w:t>
            </w:r>
          </w:p>
        </w:tc>
        <w:tc>
          <w:tcPr>
            <w:tcW w:w="0" w:type="auto"/>
          </w:tcPr>
          <w:p w14:paraId="4F9ED5A2" w14:textId="165A0681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6137 (4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0" w:type="auto"/>
          </w:tcPr>
          <w:p w14:paraId="4F9ED5A3" w14:textId="35C1457E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5565 (6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0" w:type="auto"/>
          </w:tcPr>
          <w:p w14:paraId="4F9ED5A4" w14:textId="088B3254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0658 (7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5A5" w14:textId="790E243B" w:rsidR="00622A6C" w:rsidRPr="00E53276" w:rsidRDefault="00622A6C" w:rsidP="00C35B6D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1882 (77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7)</w:t>
            </w:r>
          </w:p>
        </w:tc>
      </w:tr>
      <w:tr w:rsidR="00622A6C" w:rsidRPr="00E53276" w14:paraId="4F9ED5AC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A7" w14:textId="726ACBB4" w:rsidR="00622A6C" w:rsidRPr="00E53276" w:rsidRDefault="00AB157C" w:rsidP="00C35B6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0" w:type="auto"/>
          </w:tcPr>
          <w:p w14:paraId="4F9ED5A8" w14:textId="06AFD4EE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1995 (29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0" w:type="auto"/>
          </w:tcPr>
          <w:p w14:paraId="4F9ED5A9" w14:textId="673B8DAC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460 (5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0" w:type="auto"/>
          </w:tcPr>
          <w:p w14:paraId="4F9ED5AA" w14:textId="70E93B34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442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0" w:type="auto"/>
          </w:tcPr>
          <w:p w14:paraId="4F9ED5AB" w14:textId="61609FA4" w:rsidR="00622A6C" w:rsidRPr="00E53276" w:rsidRDefault="00622A6C" w:rsidP="00C35B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473 (3</w:t>
            </w:r>
            <w:r w:rsidR="009920A0"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0)</w:t>
            </w:r>
          </w:p>
        </w:tc>
      </w:tr>
      <w:tr w:rsidR="00AB157C" w:rsidRPr="00E53276" w14:paraId="4F9ED5B2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AD" w14:textId="783A2513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0" w:type="auto"/>
          </w:tcPr>
          <w:p w14:paraId="4F9ED5AE" w14:textId="77777777" w:rsidR="00AB157C" w:rsidRPr="00E53276" w:rsidRDefault="00AB157C" w:rsidP="00AB15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AF" w14:textId="77777777" w:rsidR="00AB157C" w:rsidRPr="00E53276" w:rsidRDefault="00AB157C" w:rsidP="00AB15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B0" w14:textId="77777777" w:rsidR="00AB157C" w:rsidRPr="00E53276" w:rsidRDefault="00AB157C" w:rsidP="00AB15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B1" w14:textId="77777777" w:rsidR="00AB157C" w:rsidRPr="00E53276" w:rsidRDefault="00AB157C" w:rsidP="00AB15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157C" w:rsidRPr="00E53276" w14:paraId="4F9ED5B8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B3" w14:textId="376E2614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Urban</w:t>
            </w:r>
          </w:p>
        </w:tc>
        <w:tc>
          <w:tcPr>
            <w:tcW w:w="0" w:type="auto"/>
          </w:tcPr>
          <w:p w14:paraId="4F9ED5B4" w14:textId="735F50CE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3708 (4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0" w:type="auto"/>
          </w:tcPr>
          <w:p w14:paraId="4F9ED5B5" w14:textId="1EC21E0B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5919 (4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0" w:type="auto"/>
          </w:tcPr>
          <w:p w14:paraId="4F9ED5B6" w14:textId="6B345E71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3351 (4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0" w:type="auto"/>
          </w:tcPr>
          <w:p w14:paraId="4F9ED5B7" w14:textId="5D6196E1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3876 (4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2)</w:t>
            </w:r>
          </w:p>
        </w:tc>
      </w:tr>
      <w:tr w:rsidR="00AB157C" w:rsidRPr="00E53276" w14:paraId="4F9ED5BE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B9" w14:textId="7881CBC9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</w:tc>
        <w:tc>
          <w:tcPr>
            <w:tcW w:w="0" w:type="auto"/>
          </w:tcPr>
          <w:p w14:paraId="4F9ED5BA" w14:textId="2E9F7388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9995 (4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5BB" w14:textId="011209F5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7889 (5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0" w:type="auto"/>
          </w:tcPr>
          <w:p w14:paraId="4F9ED5BC" w14:textId="2ED987AA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6528 (5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0" w:type="auto"/>
          </w:tcPr>
          <w:p w14:paraId="4F9ED5BD" w14:textId="3DF9CD51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2907 (5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5)</w:t>
            </w:r>
          </w:p>
        </w:tc>
      </w:tr>
      <w:tr w:rsidR="00AB157C" w:rsidRPr="00E53276" w14:paraId="4F9ED5C4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BF" w14:textId="42300FC6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Periurban</w:t>
            </w:r>
          </w:p>
        </w:tc>
        <w:tc>
          <w:tcPr>
            <w:tcW w:w="0" w:type="auto"/>
          </w:tcPr>
          <w:p w14:paraId="4F9ED5C0" w14:textId="31873CA0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337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5)</w:t>
            </w:r>
          </w:p>
        </w:tc>
        <w:tc>
          <w:tcPr>
            <w:tcW w:w="0" w:type="auto"/>
          </w:tcPr>
          <w:p w14:paraId="4F9ED5C1" w14:textId="6CA3C0CE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94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0" w:type="auto"/>
          </w:tcPr>
          <w:p w14:paraId="4F9ED5C2" w14:textId="6E3EF63E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03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0" w:type="auto"/>
          </w:tcPr>
          <w:p w14:paraId="4F9ED5C3" w14:textId="53FD73E7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75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2)</w:t>
            </w:r>
          </w:p>
        </w:tc>
      </w:tr>
      <w:tr w:rsidR="00AB157C" w:rsidRPr="00E53276" w14:paraId="4F9ED5CA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C5" w14:textId="6B66238A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7AB5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5C6" w14:textId="661D7CE9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488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0" w:type="auto"/>
          </w:tcPr>
          <w:p w14:paraId="4F9ED5C7" w14:textId="09C52565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340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9)</w:t>
            </w:r>
          </w:p>
        </w:tc>
        <w:tc>
          <w:tcPr>
            <w:tcW w:w="0" w:type="auto"/>
          </w:tcPr>
          <w:p w14:paraId="4F9ED5C8" w14:textId="66B92931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044 (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0" w:type="auto"/>
          </w:tcPr>
          <w:p w14:paraId="4F9ED5C9" w14:textId="6455CD01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320 (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1)</w:t>
            </w:r>
          </w:p>
        </w:tc>
      </w:tr>
      <w:tr w:rsidR="00622A6C" w:rsidRPr="00E53276" w14:paraId="4F9ED5CF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F9ED5CB" w14:textId="3A891AA9" w:rsidR="00622A6C" w:rsidRPr="00E53276" w:rsidRDefault="00622A6C" w:rsidP="00C35B6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53276">
              <w:rPr>
                <w:rFonts w:ascii="Times New Roman" w:hAnsi="Times New Roman" w:cs="Times New Roman"/>
              </w:rPr>
              <w:t>E</w:t>
            </w:r>
            <w:r w:rsidR="00AB157C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0" w:type="auto"/>
          </w:tcPr>
          <w:p w14:paraId="4F9ED5CC" w14:textId="77777777" w:rsidR="00622A6C" w:rsidRPr="00E53276" w:rsidRDefault="00622A6C" w:rsidP="00C35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CD" w14:textId="77777777" w:rsidR="00622A6C" w:rsidRPr="00E53276" w:rsidRDefault="00622A6C" w:rsidP="00C35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CE" w14:textId="77777777" w:rsidR="00622A6C" w:rsidRPr="00E53276" w:rsidRDefault="00622A6C" w:rsidP="00C35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B157C" w:rsidRPr="00E53276" w14:paraId="4F9ED5D5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D0" w14:textId="2DCFC9B6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No formal instruction</w:t>
            </w:r>
          </w:p>
        </w:tc>
        <w:tc>
          <w:tcPr>
            <w:tcW w:w="0" w:type="auto"/>
          </w:tcPr>
          <w:p w14:paraId="4F9ED5D1" w14:textId="7275AFAD" w:rsidR="00AB157C" w:rsidRPr="00E53276" w:rsidRDefault="00AB157C" w:rsidP="00AB157C">
            <w:pPr>
              <w:tabs>
                <w:tab w:val="center" w:pos="102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D2" w14:textId="10144ED2" w:rsidR="00AB157C" w:rsidRPr="00E53276" w:rsidRDefault="00AB157C" w:rsidP="00AB157C">
            <w:pPr>
              <w:tabs>
                <w:tab w:val="center" w:pos="102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204 (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0" w:type="auto"/>
          </w:tcPr>
          <w:p w14:paraId="4F9ED5D3" w14:textId="56C33D86" w:rsidR="00AB157C" w:rsidRPr="00E53276" w:rsidRDefault="00AB157C" w:rsidP="00AB157C">
            <w:pPr>
              <w:tabs>
                <w:tab w:val="center" w:pos="102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915 (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0" w:type="auto"/>
          </w:tcPr>
          <w:p w14:paraId="4F9ED5D4" w14:textId="1FADDBC4" w:rsidR="00AB157C" w:rsidRPr="00E53276" w:rsidRDefault="00AB157C" w:rsidP="00AB157C">
            <w:pPr>
              <w:tabs>
                <w:tab w:val="center" w:pos="102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417 (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9)</w:t>
            </w:r>
          </w:p>
        </w:tc>
      </w:tr>
      <w:tr w:rsidR="00AB157C" w:rsidRPr="00E53276" w14:paraId="4F9ED5DB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D6" w14:textId="41BDD5A3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Unitl elementary school</w:t>
            </w:r>
          </w:p>
        </w:tc>
        <w:tc>
          <w:tcPr>
            <w:tcW w:w="0" w:type="auto"/>
          </w:tcPr>
          <w:p w14:paraId="4F9ED5D7" w14:textId="5AEEB7FB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D8" w14:textId="26A99570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0036 (4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0" w:type="auto"/>
          </w:tcPr>
          <w:p w14:paraId="4F9ED5D9" w14:textId="123AB930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3681 (5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0" w:type="auto"/>
          </w:tcPr>
          <w:p w14:paraId="4F9ED5DA" w14:textId="15E98395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7847 (4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0)</w:t>
            </w:r>
          </w:p>
        </w:tc>
      </w:tr>
      <w:tr w:rsidR="00AB157C" w:rsidRPr="00E53276" w14:paraId="4F9ED5E1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DC" w14:textId="2DD5E541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Until high school</w:t>
            </w:r>
          </w:p>
        </w:tc>
        <w:tc>
          <w:tcPr>
            <w:tcW w:w="0" w:type="auto"/>
          </w:tcPr>
          <w:p w14:paraId="4F9ED5DD" w14:textId="003E7A43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DE" w14:textId="28D35FA7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565 (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DF" w14:textId="128ECBA9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3296 (1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0" w:type="auto"/>
          </w:tcPr>
          <w:p w14:paraId="4F9ED5E0" w14:textId="125CF0FA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4551 (18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6)</w:t>
            </w:r>
          </w:p>
        </w:tc>
      </w:tr>
      <w:tr w:rsidR="00AB157C" w:rsidRPr="00E53276" w14:paraId="4F9ED5E7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E2" w14:textId="0B01A6E2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Up to higher education</w:t>
            </w:r>
          </w:p>
        </w:tc>
        <w:tc>
          <w:tcPr>
            <w:tcW w:w="0" w:type="auto"/>
          </w:tcPr>
          <w:p w14:paraId="4F9ED5E3" w14:textId="0784DDF9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E4" w14:textId="4BBDEDAF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240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0" w:type="auto"/>
          </w:tcPr>
          <w:p w14:paraId="4F9ED5E5" w14:textId="485B2EA1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213 (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0" w:type="auto"/>
          </w:tcPr>
          <w:p w14:paraId="4F9ED5E6" w14:textId="6576AC1A" w:rsidR="00AB157C" w:rsidRPr="00E53276" w:rsidRDefault="00AB157C" w:rsidP="00AB1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390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</w:tr>
      <w:tr w:rsidR="00AB157C" w:rsidRPr="00E53276" w14:paraId="4F9ED5ED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E8" w14:textId="190B8957" w:rsidR="00AB157C" w:rsidRPr="00E53276" w:rsidRDefault="00AB157C" w:rsidP="00AB15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3FF7">
              <w:rPr>
                <w:rFonts w:ascii="Times New Roman" w:hAnsi="Times New Roman" w:cs="Times New Roman"/>
                <w:b w:val="0"/>
                <w:bCs w:val="0"/>
              </w:rPr>
              <w:t>Missing data /N.A.</w:t>
            </w:r>
          </w:p>
        </w:tc>
        <w:tc>
          <w:tcPr>
            <w:tcW w:w="0" w:type="auto"/>
          </w:tcPr>
          <w:p w14:paraId="4F9ED5E9" w14:textId="0ABE0E05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40528 (10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5EA" w14:textId="1E48A32E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3997 (4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0" w:type="auto"/>
          </w:tcPr>
          <w:p w14:paraId="4F9ED5EB" w14:textId="61F28A23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8521 (2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0" w:type="auto"/>
          </w:tcPr>
          <w:p w14:paraId="4F9ED5EC" w14:textId="10414C7B" w:rsidR="00AB157C" w:rsidRPr="00E53276" w:rsidRDefault="00AB157C" w:rsidP="00AB15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1473 (2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5)</w:t>
            </w:r>
          </w:p>
        </w:tc>
      </w:tr>
      <w:tr w:rsidR="002F377C" w:rsidRPr="00E53276" w14:paraId="4F9ED5F3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EE" w14:textId="0FBEFF0B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C00B7">
              <w:rPr>
                <w:rFonts w:ascii="Times New Roman" w:hAnsi="Times New Roman" w:cs="Times New Roman"/>
                <w:lang w:val="en-US"/>
              </w:rPr>
              <w:t>isease confirmation</w:t>
            </w:r>
          </w:p>
        </w:tc>
        <w:tc>
          <w:tcPr>
            <w:tcW w:w="0" w:type="auto"/>
          </w:tcPr>
          <w:p w14:paraId="4F9ED5EF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F0" w14:textId="77777777" w:rsidR="002F377C" w:rsidRPr="00E53276" w:rsidRDefault="002F377C" w:rsidP="002F37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F1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5F2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377C" w:rsidRPr="00E53276" w14:paraId="4F9ED5F9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F4" w14:textId="32A769E7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Clinical-epidemiological</w:t>
            </w:r>
          </w:p>
        </w:tc>
        <w:tc>
          <w:tcPr>
            <w:tcW w:w="0" w:type="auto"/>
          </w:tcPr>
          <w:p w14:paraId="4F9ED5F5" w14:textId="433BE0A2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7068 (1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0" w:type="auto"/>
          </w:tcPr>
          <w:p w14:paraId="4F9ED5F6" w14:textId="178AA634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7016 (1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0" w:type="auto"/>
          </w:tcPr>
          <w:p w14:paraId="4F9ED5F7" w14:textId="2D8B90C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6662 (1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0" w:type="auto"/>
          </w:tcPr>
          <w:p w14:paraId="4F9ED5F8" w14:textId="66F35528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4956 (18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7)</w:t>
            </w:r>
          </w:p>
        </w:tc>
      </w:tr>
      <w:tr w:rsidR="002F377C" w:rsidRPr="00E53276" w14:paraId="4F9ED5FF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5FA" w14:textId="3BB25407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Laboratory</w:t>
            </w:r>
          </w:p>
        </w:tc>
        <w:tc>
          <w:tcPr>
            <w:tcW w:w="0" w:type="auto"/>
          </w:tcPr>
          <w:p w14:paraId="4F9ED5FB" w14:textId="277E0D63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8661 (77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0" w:type="auto"/>
          </w:tcPr>
          <w:p w14:paraId="4F9ED5FC" w14:textId="50C066CE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0396 (8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0" w:type="auto"/>
          </w:tcPr>
          <w:p w14:paraId="4F9ED5FD" w14:textId="06460F09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6964 (8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0" w:type="auto"/>
          </w:tcPr>
          <w:p w14:paraId="4F9ED5FE" w14:textId="5EFAC195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4697 (8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0)</w:t>
            </w:r>
          </w:p>
        </w:tc>
      </w:tr>
      <w:tr w:rsidR="002F377C" w:rsidRPr="00E53276" w14:paraId="4F9ED605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00" w14:textId="338A754F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601" w14:textId="61EBFEE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799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0" w:type="auto"/>
          </w:tcPr>
          <w:p w14:paraId="4F9ED602" w14:textId="4DDEA09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3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0" w:type="auto"/>
          </w:tcPr>
          <w:p w14:paraId="4F9ED603" w14:textId="45F4227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04" w14:textId="6703A74F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5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3)</w:t>
            </w:r>
          </w:p>
        </w:tc>
      </w:tr>
      <w:tr w:rsidR="002F377C" w:rsidRPr="00E53276" w14:paraId="4F9ED60B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06" w14:textId="49D7469B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F6860">
              <w:rPr>
                <w:rFonts w:ascii="Times New Roman" w:hAnsi="Times New Roman" w:cs="Times New Roman"/>
                <w:lang w:val="en-US"/>
              </w:rPr>
              <w:t>o-infection</w:t>
            </w:r>
            <w:r>
              <w:rPr>
                <w:rFonts w:ascii="Times New Roman" w:hAnsi="Times New Roman" w:cs="Times New Roman"/>
                <w:lang w:val="en-US"/>
              </w:rPr>
              <w:t xml:space="preserve"> with HIV</w:t>
            </w:r>
          </w:p>
        </w:tc>
        <w:tc>
          <w:tcPr>
            <w:tcW w:w="0" w:type="auto"/>
          </w:tcPr>
          <w:p w14:paraId="4F9ED607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08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09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0A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377C" w:rsidRPr="00E53276" w14:paraId="4F9ED611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0C" w14:textId="755837C9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AF2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0" w:type="auto"/>
          </w:tcPr>
          <w:p w14:paraId="4F9ED60D" w14:textId="4FDD4FB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0E" w14:textId="5CF7B83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4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0" w:type="auto"/>
          </w:tcPr>
          <w:p w14:paraId="4F9ED60F" w14:textId="69A3961A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17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0" w:type="auto"/>
          </w:tcPr>
          <w:p w14:paraId="4F9ED610" w14:textId="1386E834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88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6)</w:t>
            </w:r>
          </w:p>
        </w:tc>
      </w:tr>
      <w:tr w:rsidR="002F377C" w:rsidRPr="00E53276" w14:paraId="4F9ED617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12" w14:textId="27F93F57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AF2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0" w:type="auto"/>
          </w:tcPr>
          <w:p w14:paraId="4F9ED613" w14:textId="046EBF10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14" w14:textId="6CB9AF1F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3173 (3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6)</w:t>
            </w:r>
          </w:p>
        </w:tc>
        <w:tc>
          <w:tcPr>
            <w:tcW w:w="0" w:type="auto"/>
          </w:tcPr>
          <w:p w14:paraId="4F9ED615" w14:textId="1100A1A4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6107 (4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0" w:type="auto"/>
          </w:tcPr>
          <w:p w14:paraId="4F9ED616" w14:textId="6F42C179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7653 (5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1)</w:t>
            </w:r>
          </w:p>
        </w:tc>
      </w:tr>
      <w:tr w:rsidR="002F377C" w:rsidRPr="00E53276" w14:paraId="4F9ED61D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18" w14:textId="312243F6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B08B4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619" w14:textId="32FC6B9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40528 (10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1A" w14:textId="191020C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4029 (5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0" w:type="auto"/>
          </w:tcPr>
          <w:p w14:paraId="4F9ED61B" w14:textId="672CB55F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6802 (5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</w:tcPr>
          <w:p w14:paraId="4F9ED61C" w14:textId="090FDC70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1337 (39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3)</w:t>
            </w:r>
          </w:p>
        </w:tc>
      </w:tr>
      <w:tr w:rsidR="002F377C" w:rsidRPr="00E53276" w14:paraId="4F9ED623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1E" w14:textId="4C2B7072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irst treatment</w:t>
            </w:r>
          </w:p>
        </w:tc>
        <w:tc>
          <w:tcPr>
            <w:tcW w:w="0" w:type="auto"/>
          </w:tcPr>
          <w:p w14:paraId="4F9ED61F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20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21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22" w14:textId="7777777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377C" w:rsidRPr="00E53276" w14:paraId="4F9ED629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24" w14:textId="58381B65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Amphotericin</w:t>
            </w:r>
          </w:p>
        </w:tc>
        <w:tc>
          <w:tcPr>
            <w:tcW w:w="0" w:type="auto"/>
          </w:tcPr>
          <w:p w14:paraId="4F9ED625" w14:textId="4D7B14A2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17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626" w14:textId="1C658DF9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93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0" w:type="auto"/>
          </w:tcPr>
          <w:p w14:paraId="4F9ED627" w14:textId="61042A19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169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0" w:type="auto"/>
          </w:tcPr>
          <w:p w14:paraId="4F9ED628" w14:textId="7DFCCB29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035 (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5)</w:t>
            </w:r>
          </w:p>
        </w:tc>
      </w:tr>
      <w:tr w:rsidR="002F377C" w:rsidRPr="00E53276" w14:paraId="4F9ED62F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2A" w14:textId="708A93C2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Antimoniate</w:t>
            </w:r>
          </w:p>
        </w:tc>
        <w:tc>
          <w:tcPr>
            <w:tcW w:w="0" w:type="auto"/>
          </w:tcPr>
          <w:p w14:paraId="4F9ED62B" w14:textId="481484E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18468 (8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0" w:type="auto"/>
          </w:tcPr>
          <w:p w14:paraId="4F9ED62C" w14:textId="3F8AEFB2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7797 (9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0" w:type="auto"/>
          </w:tcPr>
          <w:p w14:paraId="4F9ED62D" w14:textId="1A8182B9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2057 (88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0" w:type="auto"/>
          </w:tcPr>
          <w:p w14:paraId="4F9ED62E" w14:textId="669DD5AE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6465 (8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2)</w:t>
            </w:r>
          </w:p>
        </w:tc>
      </w:tr>
      <w:tr w:rsidR="002F377C" w:rsidRPr="00E53276" w14:paraId="4F9ED635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30" w14:textId="0CE94292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Not used</w:t>
            </w:r>
          </w:p>
        </w:tc>
        <w:tc>
          <w:tcPr>
            <w:tcW w:w="0" w:type="auto"/>
          </w:tcPr>
          <w:p w14:paraId="4F9ED631" w14:textId="45233CA6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2703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0" w:type="auto"/>
          </w:tcPr>
          <w:p w14:paraId="4F9ED632" w14:textId="22F6F87E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359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0" w:type="auto"/>
          </w:tcPr>
          <w:p w14:paraId="4F9ED633" w14:textId="79B09F42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08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0" w:type="auto"/>
          </w:tcPr>
          <w:p w14:paraId="4F9ED634" w14:textId="6B77540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76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5)</w:t>
            </w:r>
          </w:p>
        </w:tc>
      </w:tr>
      <w:tr w:rsidR="002F377C" w:rsidRPr="00E53276" w14:paraId="4F9ED63B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36" w14:textId="2EF49639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Others</w:t>
            </w:r>
          </w:p>
        </w:tc>
        <w:tc>
          <w:tcPr>
            <w:tcW w:w="0" w:type="auto"/>
          </w:tcPr>
          <w:p w14:paraId="4F9ED637" w14:textId="083F6EA1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175 (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0" w:type="auto"/>
          </w:tcPr>
          <w:p w14:paraId="4F9ED638" w14:textId="518B5C03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644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639" w14:textId="742BC512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494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63A" w14:textId="4670BDD6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213 (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3)</w:t>
            </w:r>
          </w:p>
        </w:tc>
      </w:tr>
      <w:tr w:rsidR="002F377C" w:rsidRPr="00E53276" w14:paraId="4F9ED641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3C" w14:textId="767909B4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D25">
              <w:rPr>
                <w:rFonts w:ascii="Times New Roman" w:hAnsi="Times New Roman" w:cs="Times New Roman"/>
                <w:b w:val="0"/>
                <w:bCs w:val="0"/>
              </w:rPr>
              <w:t>Pentamidine</w:t>
            </w:r>
          </w:p>
        </w:tc>
        <w:tc>
          <w:tcPr>
            <w:tcW w:w="0" w:type="auto"/>
          </w:tcPr>
          <w:p w14:paraId="4F9ED63D" w14:textId="3283886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921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4F9ED63E" w14:textId="4048DC9D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95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4)</w:t>
            </w:r>
          </w:p>
        </w:tc>
        <w:tc>
          <w:tcPr>
            <w:tcW w:w="0" w:type="auto"/>
          </w:tcPr>
          <w:p w14:paraId="4F9ED63F" w14:textId="427D1F1F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292 (1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0" w:type="auto"/>
          </w:tcPr>
          <w:p w14:paraId="4F9ED640" w14:textId="3C4409B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859 (2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3)</w:t>
            </w:r>
          </w:p>
        </w:tc>
      </w:tr>
      <w:tr w:rsidR="002F377C" w:rsidRPr="00E53276" w14:paraId="4F9ED647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42" w14:textId="00829101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A24D25">
              <w:rPr>
                <w:rFonts w:ascii="Times New Roman" w:hAnsi="Times New Roman" w:cs="Times New Roman"/>
                <w:b w:val="0"/>
                <w:bCs w:val="0"/>
              </w:rPr>
              <w:t>issing data</w:t>
            </w:r>
          </w:p>
        </w:tc>
        <w:tc>
          <w:tcPr>
            <w:tcW w:w="0" w:type="auto"/>
          </w:tcPr>
          <w:p w14:paraId="4F9ED643" w14:textId="103ACF96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744 (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0" w:type="auto"/>
          </w:tcPr>
          <w:p w14:paraId="4F9ED644" w14:textId="4A1416DA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754 (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0" w:type="auto"/>
          </w:tcPr>
          <w:p w14:paraId="4F9ED645" w14:textId="23CEC827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4606 (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0" w:type="auto"/>
          </w:tcPr>
          <w:p w14:paraId="4F9ED646" w14:textId="316188C9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030 (6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1)</w:t>
            </w:r>
          </w:p>
        </w:tc>
      </w:tr>
      <w:tr w:rsidR="002F377C" w:rsidRPr="00E53276" w14:paraId="4F9ED64D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48" w14:textId="2F3F77E6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linical form</w:t>
            </w:r>
          </w:p>
        </w:tc>
        <w:tc>
          <w:tcPr>
            <w:tcW w:w="0" w:type="auto"/>
          </w:tcPr>
          <w:p w14:paraId="4F9ED649" w14:textId="77777777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4A" w14:textId="77777777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4B" w14:textId="77777777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ED64C" w14:textId="77777777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377C" w:rsidRPr="00E53276" w14:paraId="4F9ED653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4E" w14:textId="3C6F6278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Cutaneous</w:t>
            </w:r>
          </w:p>
        </w:tc>
        <w:tc>
          <w:tcPr>
            <w:tcW w:w="0" w:type="auto"/>
          </w:tcPr>
          <w:p w14:paraId="4F9ED64F" w14:textId="1892F53C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32086 (93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0" w:type="auto"/>
          </w:tcPr>
          <w:p w14:paraId="4F9ED650" w14:textId="4347CDA6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101830 (9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0" w:type="auto"/>
          </w:tcPr>
          <w:p w14:paraId="4F9ED651" w14:textId="5980AB18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8111 (9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0" w:type="auto"/>
          </w:tcPr>
          <w:p w14:paraId="4F9ED652" w14:textId="3ED63860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75701 (9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</w:tr>
      <w:tr w:rsidR="002F377C" w:rsidRPr="00E53276" w14:paraId="4F9ED659" w14:textId="77777777" w:rsidTr="00C3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54" w14:textId="55E5052F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Mucosal</w:t>
            </w:r>
          </w:p>
        </w:tc>
        <w:tc>
          <w:tcPr>
            <w:tcW w:w="0" w:type="auto"/>
          </w:tcPr>
          <w:p w14:paraId="4F9ED655" w14:textId="42235D50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8053 (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0" w:type="auto"/>
          </w:tcPr>
          <w:p w14:paraId="4F9ED656" w14:textId="0CCB5099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6212 (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0" w:type="auto"/>
          </w:tcPr>
          <w:p w14:paraId="4F9ED657" w14:textId="16142413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5515 (5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0" w:type="auto"/>
          </w:tcPr>
          <w:p w14:paraId="4F9ED658" w14:textId="4E85FF91" w:rsidR="002F377C" w:rsidRPr="00E53276" w:rsidRDefault="002F377C" w:rsidP="002F37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968 (4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98)</w:t>
            </w:r>
          </w:p>
        </w:tc>
      </w:tr>
      <w:tr w:rsidR="002F377C" w:rsidRPr="00E53276" w14:paraId="4F9ED65F" w14:textId="77777777" w:rsidTr="00C3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D65A" w14:textId="288C839C" w:rsidR="002F377C" w:rsidRPr="00E53276" w:rsidRDefault="002F377C" w:rsidP="002F37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0085">
              <w:rPr>
                <w:rFonts w:ascii="Times New Roman" w:hAnsi="Times New Roman" w:cs="Times New Roman"/>
                <w:b w:val="0"/>
                <w:bCs w:val="0"/>
              </w:rPr>
              <w:t>Missing data</w:t>
            </w:r>
          </w:p>
        </w:tc>
        <w:tc>
          <w:tcPr>
            <w:tcW w:w="0" w:type="auto"/>
          </w:tcPr>
          <w:p w14:paraId="4F9ED65B" w14:textId="6D4BDE31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389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0" w:type="auto"/>
          </w:tcPr>
          <w:p w14:paraId="4F9ED65C" w14:textId="6B9C423F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5D" w14:textId="5D255D2C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0" w:type="auto"/>
          </w:tcPr>
          <w:p w14:paraId="4F9ED65E" w14:textId="6EAE2612" w:rsidR="002F377C" w:rsidRPr="00E53276" w:rsidRDefault="002F377C" w:rsidP="002F37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276">
              <w:rPr>
                <w:rFonts w:ascii="Times New Roman" w:hAnsi="Times New Roman" w:cs="Times New Roman"/>
              </w:rPr>
              <w:t>9 (0</w:t>
            </w:r>
            <w:r>
              <w:rPr>
                <w:rFonts w:ascii="Times New Roman" w:hAnsi="Times New Roman" w:cs="Times New Roman"/>
              </w:rPr>
              <w:t>.</w:t>
            </w:r>
            <w:r w:rsidRPr="00E53276">
              <w:rPr>
                <w:rFonts w:ascii="Times New Roman" w:hAnsi="Times New Roman" w:cs="Times New Roman"/>
              </w:rPr>
              <w:t>01)</w:t>
            </w:r>
          </w:p>
        </w:tc>
      </w:tr>
    </w:tbl>
    <w:p w14:paraId="4F9ED660" w14:textId="77777777" w:rsidR="00622A6C" w:rsidRDefault="00622A6C">
      <w:pPr>
        <w:rPr>
          <w:b/>
          <w:bCs/>
        </w:rPr>
      </w:pPr>
    </w:p>
    <w:p w14:paraId="4F9ED661" w14:textId="77777777" w:rsidR="00622A6C" w:rsidRDefault="00622A6C">
      <w:pPr>
        <w:rPr>
          <w:b/>
          <w:bCs/>
        </w:rPr>
      </w:pPr>
    </w:p>
    <w:p w14:paraId="4F9ED662" w14:textId="77777777" w:rsidR="00622A6C" w:rsidRDefault="00622A6C">
      <w:pPr>
        <w:rPr>
          <w:b/>
          <w:bCs/>
        </w:rPr>
      </w:pPr>
    </w:p>
    <w:p w14:paraId="4F9ED663" w14:textId="77777777" w:rsidR="00622A6C" w:rsidRPr="00622A6C" w:rsidRDefault="00622A6C">
      <w:pPr>
        <w:rPr>
          <w:b/>
          <w:bCs/>
        </w:rPr>
      </w:pPr>
    </w:p>
    <w:sectPr w:rsidR="00622A6C" w:rsidRPr="00622A6C" w:rsidSect="00622A6C">
      <w:pgSz w:w="16838" w:h="11906" w:orient="landscape"/>
      <w:pgMar w:top="709" w:right="1418" w:bottom="1701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A6C"/>
    <w:rsid w:val="000005A7"/>
    <w:rsid w:val="00000E37"/>
    <w:rsid w:val="00015448"/>
    <w:rsid w:val="0006101D"/>
    <w:rsid w:val="000636C3"/>
    <w:rsid w:val="00064448"/>
    <w:rsid w:val="00103FF7"/>
    <w:rsid w:val="001202C6"/>
    <w:rsid w:val="00186A2A"/>
    <w:rsid w:val="001B0F90"/>
    <w:rsid w:val="002F377C"/>
    <w:rsid w:val="00321921"/>
    <w:rsid w:val="003E69EC"/>
    <w:rsid w:val="0047504C"/>
    <w:rsid w:val="004C57BF"/>
    <w:rsid w:val="005A7FE2"/>
    <w:rsid w:val="00622A6C"/>
    <w:rsid w:val="006572E3"/>
    <w:rsid w:val="006936AB"/>
    <w:rsid w:val="006A0F83"/>
    <w:rsid w:val="006B536B"/>
    <w:rsid w:val="006E7865"/>
    <w:rsid w:val="007736F6"/>
    <w:rsid w:val="0077474F"/>
    <w:rsid w:val="007960AB"/>
    <w:rsid w:val="007A1B83"/>
    <w:rsid w:val="00800085"/>
    <w:rsid w:val="00845877"/>
    <w:rsid w:val="008613A3"/>
    <w:rsid w:val="00873FFE"/>
    <w:rsid w:val="00883CF8"/>
    <w:rsid w:val="008C00B7"/>
    <w:rsid w:val="009066BE"/>
    <w:rsid w:val="00920799"/>
    <w:rsid w:val="00942712"/>
    <w:rsid w:val="009920A0"/>
    <w:rsid w:val="00996C02"/>
    <w:rsid w:val="009B08B4"/>
    <w:rsid w:val="00A24D25"/>
    <w:rsid w:val="00AB157C"/>
    <w:rsid w:val="00AF244A"/>
    <w:rsid w:val="00B14D1B"/>
    <w:rsid w:val="00C35B6D"/>
    <w:rsid w:val="00CD1587"/>
    <w:rsid w:val="00D252B6"/>
    <w:rsid w:val="00D42990"/>
    <w:rsid w:val="00DF6860"/>
    <w:rsid w:val="00E61AF2"/>
    <w:rsid w:val="00EB416A"/>
    <w:rsid w:val="00F863CD"/>
    <w:rsid w:val="00FE1B0E"/>
    <w:rsid w:val="00FE7AB5"/>
    <w:rsid w:val="00F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ED2D5"/>
  <w15:docId w15:val="{0A242BE5-A43E-4614-B59F-2EB9449C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6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622A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186A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343</Words>
  <Characters>7253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Silva Belo</dc:creator>
  <cp:lastModifiedBy>Vinícius Silva Belo</cp:lastModifiedBy>
  <cp:revision>45</cp:revision>
  <dcterms:created xsi:type="dcterms:W3CDTF">2022-11-03T16:49:00Z</dcterms:created>
  <dcterms:modified xsi:type="dcterms:W3CDTF">2023-04-19T16:58:00Z</dcterms:modified>
</cp:coreProperties>
</file>